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B52F3" w14:textId="37E893BC" w:rsidR="00C30D1B" w:rsidRPr="006D3353" w:rsidRDefault="00C30D1B" w:rsidP="004E717D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6D3353">
        <w:rPr>
          <w:rFonts w:ascii="Arial" w:hAnsi="Arial" w:cs="Arial"/>
          <w:b/>
          <w:bCs/>
          <w:sz w:val="20"/>
          <w:szCs w:val="20"/>
          <w:lang w:val="en-US"/>
        </w:rPr>
        <w:t>Table S1.</w:t>
      </w:r>
      <w:r w:rsidR="000235DC" w:rsidRPr="006D335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451C8" w:rsidRPr="006D3353">
        <w:rPr>
          <w:rFonts w:ascii="Arial" w:hAnsi="Arial" w:cs="Arial"/>
          <w:b/>
          <w:bCs/>
          <w:sz w:val="20"/>
          <w:szCs w:val="20"/>
          <w:lang w:val="en-US"/>
        </w:rPr>
        <w:t>The median scores of the c</w:t>
      </w:r>
      <w:r w:rsidRPr="006D3353">
        <w:rPr>
          <w:rFonts w:ascii="Arial" w:hAnsi="Arial" w:cs="Arial"/>
          <w:b/>
          <w:bCs/>
          <w:sz w:val="20"/>
          <w:szCs w:val="20"/>
          <w:lang w:val="en-US"/>
        </w:rPr>
        <w:t xml:space="preserve">linical </w:t>
      </w:r>
      <w:r w:rsidR="00A451C8" w:rsidRPr="006D3353">
        <w:rPr>
          <w:rFonts w:ascii="Arial" w:hAnsi="Arial" w:cs="Arial"/>
          <w:b/>
          <w:bCs/>
          <w:sz w:val="20"/>
          <w:szCs w:val="20"/>
          <w:lang w:val="en-US"/>
        </w:rPr>
        <w:t xml:space="preserve">and kinematic </w:t>
      </w:r>
      <w:r w:rsidRPr="006D3353">
        <w:rPr>
          <w:rFonts w:ascii="Arial" w:hAnsi="Arial" w:cs="Arial"/>
          <w:b/>
          <w:bCs/>
          <w:sz w:val="20"/>
          <w:szCs w:val="20"/>
          <w:lang w:val="en-US"/>
        </w:rPr>
        <w:t>assessments</w:t>
      </w:r>
      <w:r w:rsidR="000235DC" w:rsidRPr="006D335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451C8" w:rsidRPr="006D3353">
        <w:rPr>
          <w:rFonts w:ascii="Arial" w:hAnsi="Arial" w:cs="Arial"/>
          <w:b/>
          <w:bCs/>
          <w:sz w:val="20"/>
          <w:szCs w:val="20"/>
          <w:lang w:val="en-US"/>
        </w:rPr>
        <w:t>at baseline and post-intervention phase</w:t>
      </w:r>
    </w:p>
    <w:tbl>
      <w:tblPr>
        <w:tblpPr w:leftFromText="141" w:rightFromText="141" w:vertAnchor="page" w:horzAnchor="margin" w:tblpY="2454"/>
        <w:tblOverlap w:val="never"/>
        <w:tblW w:w="14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077"/>
        <w:gridCol w:w="1076"/>
        <w:gridCol w:w="415"/>
        <w:gridCol w:w="662"/>
        <w:gridCol w:w="1077"/>
        <w:gridCol w:w="1076"/>
        <w:gridCol w:w="1077"/>
        <w:gridCol w:w="1076"/>
        <w:gridCol w:w="1077"/>
        <w:gridCol w:w="1077"/>
        <w:gridCol w:w="1076"/>
        <w:gridCol w:w="1073"/>
        <w:gridCol w:w="1084"/>
      </w:tblGrid>
      <w:tr w:rsidR="000424DF" w:rsidRPr="006D3353" w14:paraId="3D0F2941" w14:textId="77777777" w:rsidTr="004E717D">
        <w:trPr>
          <w:trHeight w:val="274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2FBDB3" w14:textId="77777777" w:rsidR="000424DF" w:rsidRPr="006D3353" w:rsidRDefault="000424DF" w:rsidP="004E785B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val="en-US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 w:eastAsia="es-CL"/>
              </w:rPr>
              <w:t>Participants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8D4588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P1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3B15384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P2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4DDB204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P3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8030CBD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P4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80C547F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P5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1281ED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P6</w:t>
            </w:r>
          </w:p>
        </w:tc>
      </w:tr>
      <w:tr w:rsidR="000424DF" w:rsidRPr="006D3353" w14:paraId="2521C8DF" w14:textId="77777777" w:rsidTr="004E717D">
        <w:trPr>
          <w:trHeight w:val="2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AE7962" w14:textId="2D19B99E" w:rsidR="000424DF" w:rsidRPr="006D3353" w:rsidRDefault="000424DF" w:rsidP="004E785B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val="en-US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 w:eastAsia="es-CL"/>
              </w:rPr>
              <w:t>Phas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73651E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1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FAF270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2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33718D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4981745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2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C1A53B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4ECA93E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2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257D13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73C1BAB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FE39D3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1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EFD3129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2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53E61C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1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AF8F85" w14:textId="77777777" w:rsidR="000424DF" w:rsidRPr="006D3353" w:rsidRDefault="000424DF" w:rsidP="004E785B">
            <w:pPr>
              <w:spacing w:before="10" w:after="10"/>
              <w:contextualSpacing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A2</w:t>
            </w:r>
          </w:p>
        </w:tc>
      </w:tr>
      <w:tr w:rsidR="00D56093" w:rsidRPr="006D3353" w14:paraId="1B5E511E" w14:textId="77777777" w:rsidTr="004E717D">
        <w:trPr>
          <w:trHeight w:val="220"/>
        </w:trPr>
        <w:tc>
          <w:tcPr>
            <w:tcW w:w="38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B07904" w14:textId="02D37FE0" w:rsidR="00D56093" w:rsidRPr="006D3353" w:rsidRDefault="00D56093" w:rsidP="00D56093">
            <w:pPr>
              <w:spacing w:before="100"/>
              <w:rPr>
                <w:rFonts w:ascii="Arial Narrow" w:hAnsi="Arial Narrow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Clinical Assessments</w:t>
            </w: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6D3353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es-CL"/>
              </w:rPr>
              <w:t>Median (Q1-Q3)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1F4C45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  <w:lang w:val="en-US" w:eastAsia="es-CL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BDC748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  <w:lang w:val="en-US" w:eastAsia="es-CL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931BA7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98B14E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D6DCCB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E14153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93BE01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ED16B0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8C2E2F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  <w:lang w:val="en-US" w:eastAsia="es-CL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D4AF85" w14:textId="77777777" w:rsidR="00D56093" w:rsidRPr="006D3353" w:rsidRDefault="00D56093" w:rsidP="004E785B">
            <w:pPr>
              <w:spacing w:before="10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  <w:lang w:val="en-US" w:eastAsia="es-CL"/>
              </w:rPr>
            </w:pPr>
          </w:p>
        </w:tc>
      </w:tr>
      <w:tr w:rsidR="004E785B" w:rsidRPr="006D3353" w14:paraId="6632C5C4" w14:textId="77777777" w:rsidTr="004E717D">
        <w:trPr>
          <w:trHeight w:val="220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C5AB089" w14:textId="77777777" w:rsidR="004E785B" w:rsidRPr="006D3353" w:rsidRDefault="004E785B" w:rsidP="004E785B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FMA-UE</w:t>
            </w:r>
          </w:p>
          <w:p w14:paraId="0E3339EF" w14:textId="77777777" w:rsidR="004E785B" w:rsidRPr="006D3353" w:rsidRDefault="004E785B" w:rsidP="004E785B">
            <w:pPr>
              <w:spacing w:before="10" w:after="10"/>
              <w:contextualSpacing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424836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5</w:t>
            </w:r>
          </w:p>
          <w:p w14:paraId="2FD916E9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4.5-16.5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50B393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21*</w:t>
            </w:r>
          </w:p>
          <w:p w14:paraId="5105DA74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20.5-22.5)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89A7BFD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44</w:t>
            </w:r>
          </w:p>
          <w:p w14:paraId="09938FAD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43.0-44.5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CFB8F80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51*</w:t>
            </w:r>
          </w:p>
          <w:p w14:paraId="59BD0F6B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50.0-51.5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0567B1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3</w:t>
            </w:r>
          </w:p>
          <w:p w14:paraId="7B67D9BF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3.0-13.5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A197C88" w14:textId="67388D20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19*</w:t>
            </w:r>
          </w:p>
          <w:p w14:paraId="1ECB48E5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9.0-20.0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7B84AB6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4</w:t>
            </w:r>
          </w:p>
          <w:p w14:paraId="741719EE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4.0-14.5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4ABC5E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24**</w:t>
            </w:r>
          </w:p>
          <w:p w14:paraId="0F293433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21.0-25.0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AC43808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35</w:t>
            </w:r>
          </w:p>
          <w:p w14:paraId="14A66AE4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34.0-35.5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F5F7A74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47**</w:t>
            </w:r>
          </w:p>
          <w:p w14:paraId="1CE994E0" w14:textId="7F8AF77D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45.5-47.0)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8011BF5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50</w:t>
            </w:r>
          </w:p>
          <w:p w14:paraId="6D9A63E3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50.0-50.5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6F6EC28" w14:textId="114561B6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54</w:t>
            </w:r>
          </w:p>
          <w:p w14:paraId="59CE9B90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53.5-55.0)</w:t>
            </w:r>
          </w:p>
        </w:tc>
      </w:tr>
      <w:tr w:rsidR="004E717D" w:rsidRPr="006D3353" w14:paraId="42B062E8" w14:textId="77777777" w:rsidTr="004E717D">
        <w:trPr>
          <w:trHeight w:val="220"/>
        </w:trPr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4D9E3F8" w14:textId="77777777" w:rsidR="004E785B" w:rsidRPr="006D3353" w:rsidRDefault="004E785B" w:rsidP="004E785B">
            <w:pPr>
              <w:spacing w:before="10" w:after="10"/>
              <w:contextualSpacing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ARAT</w:t>
            </w:r>
          </w:p>
          <w:p w14:paraId="760B6CEB" w14:textId="77777777" w:rsidR="004E785B" w:rsidRPr="006D3353" w:rsidRDefault="004E785B" w:rsidP="004E785B">
            <w:pPr>
              <w:spacing w:before="10" w:after="10"/>
              <w:contextualSpacing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5E6CAE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9</w:t>
            </w:r>
          </w:p>
          <w:p w14:paraId="547C2C0C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7.0-9.0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B2A439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8</w:t>
            </w:r>
          </w:p>
          <w:p w14:paraId="7252ECB4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7.0-9.5)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24FB8F6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32</w:t>
            </w:r>
          </w:p>
          <w:p w14:paraId="7777B411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30.5-32.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43F65F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37 </w:t>
            </w:r>
          </w:p>
          <w:p w14:paraId="384F80A4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34.0-40.0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06DD28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3</w:t>
            </w:r>
          </w:p>
          <w:p w14:paraId="6B5F2F9B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3.0-3.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B2329D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6 </w:t>
            </w:r>
          </w:p>
          <w:p w14:paraId="784C7AB0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5.5-6.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0BA0FC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7</w:t>
            </w:r>
          </w:p>
          <w:p w14:paraId="3E2B9E84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6.0-8.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6D05EC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10 </w:t>
            </w:r>
          </w:p>
          <w:p w14:paraId="3388EBA7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0.0-11.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C532FF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28</w:t>
            </w:r>
          </w:p>
          <w:p w14:paraId="7642257E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26.0-30.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A55034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35*</w:t>
            </w:r>
          </w:p>
          <w:p w14:paraId="7B02B76C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34.0-35.5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243B6F3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41</w:t>
            </w:r>
          </w:p>
          <w:p w14:paraId="6ACE66E9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40.0-41.0)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B4EE24C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46</w:t>
            </w:r>
          </w:p>
          <w:p w14:paraId="6C4C3594" w14:textId="77777777" w:rsidR="004E785B" w:rsidRPr="006D3353" w:rsidRDefault="004E785B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45.0-47.0)</w:t>
            </w:r>
          </w:p>
        </w:tc>
      </w:tr>
      <w:tr w:rsidR="004E717D" w:rsidRPr="006D3353" w14:paraId="61D24FF8" w14:textId="77777777" w:rsidTr="004E717D">
        <w:trPr>
          <w:trHeight w:val="2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F26BE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Grip </w:t>
            </w:r>
            <w:proofErr w:type="spellStart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strength</w:t>
            </w:r>
            <w:proofErr w:type="spellEnd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 (lbf)</w:t>
            </w:r>
          </w:p>
          <w:p w14:paraId="3D0DECF0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147484" w14:textId="05789442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0.50</w:t>
            </w:r>
          </w:p>
          <w:p w14:paraId="1DA9F521" w14:textId="07ADAC35" w:rsidR="004E717D" w:rsidRPr="006D3353" w:rsidRDefault="004E717D" w:rsidP="004E717D">
            <w:pPr>
              <w:spacing w:after="40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9.3-11.75)</w:t>
            </w:r>
          </w:p>
          <w:p w14:paraId="0575DD2B" w14:textId="7C211EDD" w:rsidR="004E717D" w:rsidRPr="006D3353" w:rsidRDefault="004E717D" w:rsidP="004E717D">
            <w:pPr>
              <w:spacing w:after="40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26B67" w14:textId="1A4433E9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9.0</w:t>
            </w:r>
          </w:p>
          <w:p w14:paraId="78CF0B68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7.7-19.6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F58F71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0.7</w:t>
            </w:r>
          </w:p>
          <w:p w14:paraId="1C8CA2DE" w14:textId="45883BD3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9.0-12.2)</w:t>
            </w:r>
          </w:p>
          <w:p w14:paraId="5A50D6B2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A493F68" w14:textId="166BE0C0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5.6</w:t>
            </w:r>
          </w:p>
          <w:p w14:paraId="17126355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4.0-17.2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7797298" w14:textId="4399EA16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3.7</w:t>
            </w:r>
          </w:p>
          <w:p w14:paraId="492E0C55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3.3-5.5)</w:t>
            </w:r>
          </w:p>
          <w:p w14:paraId="069BEDED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0356CB" w14:textId="02B61AA6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3.3</w:t>
            </w:r>
          </w:p>
          <w:p w14:paraId="46257E57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8.7-16.2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6CAC38" w14:textId="1F28FED0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4.7</w:t>
            </w:r>
          </w:p>
          <w:p w14:paraId="0F17A74E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2.2-15.8)</w:t>
            </w:r>
          </w:p>
          <w:p w14:paraId="197A0F57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AB3253" w14:textId="02C4475D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9.0</w:t>
            </w:r>
          </w:p>
          <w:p w14:paraId="14B6A36D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5.7-20.3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A83715" w14:textId="3EF25E14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45.3</w:t>
            </w:r>
          </w:p>
          <w:p w14:paraId="7955FA17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40.2-48.5)</w:t>
            </w:r>
          </w:p>
          <w:p w14:paraId="72683FE9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68BBB7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56.0</w:t>
            </w:r>
          </w:p>
          <w:p w14:paraId="60F62EE0" w14:textId="730FEDF2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53.7-62.7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712795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24.3</w:t>
            </w:r>
          </w:p>
          <w:p w14:paraId="130861AA" w14:textId="45285519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23.7-27.5)</w:t>
            </w:r>
          </w:p>
          <w:p w14:paraId="439764C4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2017AE9" w14:textId="37558769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22.3</w:t>
            </w:r>
          </w:p>
          <w:p w14:paraId="2DD50FF7" w14:textId="77777777" w:rsidR="004E717D" w:rsidRPr="006D3353" w:rsidRDefault="004E717D" w:rsidP="004E717D">
            <w:pPr>
              <w:spacing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22.0-27.7)</w:t>
            </w:r>
          </w:p>
        </w:tc>
      </w:tr>
      <w:tr w:rsidR="004E717D" w:rsidRPr="006D3353" w14:paraId="6E2C4A61" w14:textId="77777777" w:rsidTr="004E717D">
        <w:trPr>
          <w:trHeight w:val="220"/>
        </w:trPr>
        <w:tc>
          <w:tcPr>
            <w:tcW w:w="1415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52C3BE" w14:textId="77777777" w:rsidR="004E717D" w:rsidRPr="006D3353" w:rsidRDefault="004E717D" w:rsidP="004E717D">
            <w:pPr>
              <w:spacing w:before="100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Kinematics</w:t>
            </w:r>
            <w:proofErr w:type="spellEnd"/>
            <w:r w:rsidRPr="006D3353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es-CL"/>
              </w:rPr>
              <w:t xml:space="preserve"> Median (Q1-Q3)</w:t>
            </w:r>
          </w:p>
        </w:tc>
      </w:tr>
      <w:tr w:rsidR="004E717D" w:rsidRPr="006D3353" w14:paraId="29BA8BCA" w14:textId="77777777" w:rsidTr="004E717D">
        <w:trPr>
          <w:trHeight w:val="220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42E5CD5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Movement</w:t>
            </w:r>
            <w:proofErr w:type="spellEnd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time</w:t>
            </w:r>
            <w:proofErr w:type="spellEnd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 (sec)</w:t>
            </w:r>
          </w:p>
          <w:p w14:paraId="71AC18F0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245ACEA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7607856A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39.3</w:t>
            </w:r>
          </w:p>
          <w:p w14:paraId="19962FD1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35.0-42.8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B5259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0D6FE255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20.4**</w:t>
            </w:r>
          </w:p>
          <w:p w14:paraId="184A8D81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8.2-22.3)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F23514C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08F2BCBC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6.0</w:t>
            </w:r>
          </w:p>
          <w:p w14:paraId="633F2FF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4.7-16.8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A20155D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0BE0433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8.5**</w:t>
            </w:r>
          </w:p>
          <w:p w14:paraId="357F51D3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8.3-9.8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072D20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FEF8611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F7376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14722A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86C5448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3EEA094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23.7</w:t>
            </w:r>
          </w:p>
          <w:p w14:paraId="3372B3D6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22.5-28.4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269DC0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422AD6BA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20.3*</w:t>
            </w:r>
          </w:p>
          <w:p w14:paraId="007C83C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8.0-22.6)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3D8137A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53701346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0.9</w:t>
            </w:r>
          </w:p>
          <w:p w14:paraId="0DA05593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0.3-11.9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AFFA684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1CA4060C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0.5</w:t>
            </w:r>
          </w:p>
          <w:p w14:paraId="5B88CA0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0.0-10.7)</w:t>
            </w:r>
          </w:p>
        </w:tc>
      </w:tr>
      <w:tr w:rsidR="004E717D" w:rsidRPr="006D3353" w14:paraId="7F9800CA" w14:textId="77777777" w:rsidTr="004E717D">
        <w:trPr>
          <w:trHeight w:val="220"/>
        </w:trPr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918EC9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Smoothness</w:t>
            </w:r>
            <w:proofErr w:type="spellEnd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 (NMU)</w:t>
            </w:r>
          </w:p>
          <w:p w14:paraId="0F1F9D06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AD7A72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4E3450F1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73.0</w:t>
            </w:r>
          </w:p>
          <w:p w14:paraId="48121C38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64.0-85.0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D1750B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73842BFE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49.0**</w:t>
            </w:r>
          </w:p>
          <w:p w14:paraId="30989900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45.0-55.0)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3253DD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4AC82E56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23.50 (19.3-24.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A6660A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16A594CE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12.4**</w:t>
            </w:r>
          </w:p>
          <w:p w14:paraId="694A706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2.0-14.7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7C65FBA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5353A3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BC71B9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63BA6B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3F3908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41FBABF6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47.6</w:t>
            </w:r>
          </w:p>
          <w:p w14:paraId="6F00C2F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42.0-51.0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43C22B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417C8FA9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35.2**</w:t>
            </w:r>
          </w:p>
          <w:p w14:paraId="62A02E65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32.6-40.7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620B70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201A555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3.7</w:t>
            </w:r>
          </w:p>
          <w:p w14:paraId="2D47F319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3.0-15.0)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45C46C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5B8D41DE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3.0</w:t>
            </w:r>
          </w:p>
          <w:p w14:paraId="5524CB4C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1.0-14.7)</w:t>
            </w:r>
          </w:p>
        </w:tc>
      </w:tr>
      <w:tr w:rsidR="004E717D" w:rsidRPr="006D3353" w14:paraId="743C38D4" w14:textId="77777777" w:rsidTr="004E717D">
        <w:trPr>
          <w:trHeight w:val="220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6351F4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 xml:space="preserve">Trunk </w:t>
            </w:r>
            <w:proofErr w:type="spellStart"/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displacement</w:t>
            </w:r>
            <w:proofErr w:type="spellEnd"/>
          </w:p>
          <w:p w14:paraId="4E4BA7D3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cm)</w:t>
            </w:r>
          </w:p>
          <w:p w14:paraId="47722D9B" w14:textId="77777777" w:rsidR="004E717D" w:rsidRPr="006D3353" w:rsidRDefault="004E717D" w:rsidP="004E717D">
            <w:pPr>
              <w:spacing w:before="10" w:after="10"/>
              <w:contextualSpacing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4C78FE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4ACA480B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9.3</w:t>
            </w:r>
          </w:p>
          <w:p w14:paraId="4D3AA870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9.0-23.0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5CA46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231B1952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8.3</w:t>
            </w:r>
          </w:p>
          <w:p w14:paraId="61A730D5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8.0-20.0)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09579C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0F72DBA9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11.7</w:t>
            </w:r>
          </w:p>
          <w:p w14:paraId="446189A8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7.0-15.0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EAD2C3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07A46FCA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sz w:val="20"/>
                <w:szCs w:val="20"/>
                <w:lang w:eastAsia="es-CL"/>
              </w:rPr>
              <w:t>5.1**</w:t>
            </w:r>
          </w:p>
          <w:p w14:paraId="4A61500E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sz w:val="20"/>
                <w:szCs w:val="20"/>
                <w:lang w:eastAsia="es-CL"/>
              </w:rPr>
              <w:t>(4.6-6.4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49015B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C5B27D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5D2240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F7DDF8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N/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0B626F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22CC3988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25.6</w:t>
            </w:r>
          </w:p>
          <w:p w14:paraId="0FC7DDF7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25.0-27.0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19B121E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3512C405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es-CL"/>
              </w:rPr>
              <w:t>21.7*</w:t>
            </w:r>
          </w:p>
          <w:p w14:paraId="2BF6B35C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9.4-26.0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4B9099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17F71A4F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20.7</w:t>
            </w:r>
          </w:p>
          <w:p w14:paraId="7DB906EC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18.2-24.0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4B9976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</w:p>
          <w:p w14:paraId="754B208D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24.0</w:t>
            </w:r>
          </w:p>
          <w:p w14:paraId="5E2CB583" w14:textId="77777777" w:rsidR="004E717D" w:rsidRPr="006D3353" w:rsidRDefault="004E717D" w:rsidP="004E717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21.0-27.6)</w:t>
            </w:r>
          </w:p>
        </w:tc>
      </w:tr>
    </w:tbl>
    <w:p w14:paraId="19E6C59D" w14:textId="77777777" w:rsidR="004E785B" w:rsidRPr="006D3353" w:rsidRDefault="004E785B" w:rsidP="004E785B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</w:p>
    <w:p w14:paraId="4537D254" w14:textId="77777777" w:rsidR="004E785B" w:rsidRPr="006D3353" w:rsidRDefault="004E785B" w:rsidP="004E785B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</w:p>
    <w:p w14:paraId="098CC67F" w14:textId="77777777" w:rsidR="004E785B" w:rsidRPr="006D3353" w:rsidRDefault="004E785B" w:rsidP="004E785B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</w:p>
    <w:p w14:paraId="4B3A2439" w14:textId="2C4402EE" w:rsidR="004E785B" w:rsidRPr="006D3353" w:rsidRDefault="004E785B" w:rsidP="004E785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6D3353">
        <w:rPr>
          <w:rFonts w:ascii="Arial" w:hAnsi="Arial" w:cs="Arial"/>
          <w:sz w:val="20"/>
          <w:szCs w:val="20"/>
          <w:lang w:val="en-GB"/>
        </w:rPr>
        <w:t xml:space="preserve">Abbreviations: </w:t>
      </w:r>
      <w:r w:rsidRPr="006D3353">
        <w:rPr>
          <w:rFonts w:ascii="Arial" w:hAnsi="Arial" w:cs="Arial"/>
          <w:i/>
          <w:iCs/>
          <w:sz w:val="20"/>
          <w:szCs w:val="20"/>
          <w:lang w:val="en-US"/>
        </w:rPr>
        <w:t xml:space="preserve">A1. </w:t>
      </w:r>
      <w:r w:rsidRPr="006D3353">
        <w:rPr>
          <w:rFonts w:ascii="Arial" w:hAnsi="Arial" w:cs="Arial"/>
          <w:sz w:val="20"/>
          <w:szCs w:val="20"/>
          <w:lang w:val="en-US"/>
        </w:rPr>
        <w:t xml:space="preserve">baseline phase; </w:t>
      </w:r>
      <w:r w:rsidRPr="006D3353">
        <w:rPr>
          <w:rFonts w:ascii="Arial" w:hAnsi="Arial" w:cs="Arial"/>
          <w:i/>
          <w:iCs/>
          <w:sz w:val="20"/>
          <w:szCs w:val="20"/>
          <w:lang w:val="en-US"/>
        </w:rPr>
        <w:t xml:space="preserve">A2. </w:t>
      </w:r>
      <w:r w:rsidRPr="006D3353">
        <w:rPr>
          <w:rFonts w:ascii="Arial" w:hAnsi="Arial" w:cs="Arial"/>
          <w:sz w:val="20"/>
          <w:szCs w:val="20"/>
          <w:lang w:val="en-US"/>
        </w:rPr>
        <w:t>post-intervention phase; FMA</w:t>
      </w:r>
      <w:r w:rsidRPr="006D3353">
        <w:rPr>
          <w:rFonts w:ascii="Arial" w:hAnsi="Arial" w:cs="Arial"/>
          <w:i/>
          <w:iCs/>
          <w:sz w:val="20"/>
          <w:szCs w:val="20"/>
          <w:lang w:val="en-GB"/>
        </w:rPr>
        <w:t xml:space="preserve">-UE. </w:t>
      </w:r>
      <w:r w:rsidRPr="006D3353">
        <w:rPr>
          <w:rFonts w:ascii="Arial" w:hAnsi="Arial" w:cs="Arial"/>
          <w:sz w:val="20"/>
          <w:szCs w:val="20"/>
          <w:lang w:val="en-US"/>
        </w:rPr>
        <w:t>Fugl-Meyer Assessment of the Upper Extremity</w:t>
      </w:r>
      <w:r w:rsidRPr="006D3353">
        <w:rPr>
          <w:rFonts w:ascii="Arial" w:hAnsi="Arial" w:cs="Arial"/>
          <w:i/>
          <w:iCs/>
          <w:sz w:val="20"/>
          <w:szCs w:val="20"/>
          <w:lang w:val="en-US"/>
        </w:rPr>
        <w:t xml:space="preserve">; ARAT. </w:t>
      </w:r>
      <w:r w:rsidRPr="006D3353">
        <w:rPr>
          <w:rFonts w:ascii="Arial" w:hAnsi="Arial" w:cs="Arial"/>
          <w:sz w:val="20"/>
          <w:szCs w:val="20"/>
          <w:lang w:val="en-US"/>
        </w:rPr>
        <w:t xml:space="preserve">Action Research Arm Test; </w:t>
      </w:r>
      <w:r w:rsidRPr="006D3353">
        <w:rPr>
          <w:rFonts w:ascii="Arial" w:hAnsi="Arial" w:cs="Arial"/>
          <w:i/>
          <w:iCs/>
          <w:sz w:val="20"/>
          <w:szCs w:val="20"/>
          <w:lang w:val="en-US"/>
        </w:rPr>
        <w:t>NMU</w:t>
      </w:r>
      <w:r w:rsidRPr="006D3353">
        <w:rPr>
          <w:rFonts w:ascii="Arial" w:hAnsi="Arial" w:cs="Arial"/>
          <w:sz w:val="20"/>
          <w:szCs w:val="20"/>
          <w:lang w:val="en-US"/>
        </w:rPr>
        <w:t>. number of motor units;</w:t>
      </w:r>
      <w:r w:rsidRPr="006D3353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r w:rsidRPr="006D3353">
        <w:rPr>
          <w:rFonts w:ascii="Arial" w:hAnsi="Arial" w:cs="Arial"/>
          <w:i/>
          <w:iCs/>
          <w:sz w:val="20"/>
          <w:szCs w:val="20"/>
          <w:lang w:val="en-US"/>
        </w:rPr>
        <w:t>N/A</w:t>
      </w:r>
      <w:r w:rsidRPr="006D3353">
        <w:rPr>
          <w:rFonts w:ascii="Arial" w:hAnsi="Arial" w:cs="Arial"/>
          <w:sz w:val="20"/>
          <w:szCs w:val="20"/>
          <w:lang w:val="en-US"/>
        </w:rPr>
        <w:t>. not applicable</w:t>
      </w:r>
      <w:r w:rsidR="000B0A1F" w:rsidRPr="006D3353">
        <w:rPr>
          <w:rFonts w:ascii="Arial" w:hAnsi="Arial" w:cs="Arial"/>
          <w:sz w:val="20"/>
          <w:szCs w:val="20"/>
          <w:lang w:val="en-US"/>
        </w:rPr>
        <w:t xml:space="preserve">; </w:t>
      </w:r>
      <w:r w:rsidR="000B0A1F" w:rsidRPr="006D3353">
        <w:rPr>
          <w:rFonts w:ascii="Arial" w:hAnsi="Arial" w:cs="Arial"/>
          <w:i/>
          <w:iCs/>
          <w:sz w:val="20"/>
          <w:szCs w:val="20"/>
          <w:lang w:val="en-US"/>
        </w:rPr>
        <w:t>MCID.</w:t>
      </w:r>
      <w:r w:rsidR="000B0A1F" w:rsidRPr="006D3353">
        <w:rPr>
          <w:rFonts w:ascii="Arial" w:hAnsi="Arial" w:cs="Arial"/>
          <w:sz w:val="20"/>
          <w:szCs w:val="20"/>
          <w:lang w:val="en-US"/>
        </w:rPr>
        <w:t xml:space="preserve"> Minimal clinical importance difference.</w:t>
      </w:r>
    </w:p>
    <w:p w14:paraId="6EEB3195" w14:textId="572DA751" w:rsidR="00D90303" w:rsidRPr="006D3353" w:rsidRDefault="004E785B" w:rsidP="004E717D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D90303" w:rsidRPr="006D3353" w:rsidSect="000B0A1F">
          <w:footerReference w:type="default" r:id="rId11"/>
          <w:pgSz w:w="16838" w:h="11906" w:orient="landscape"/>
          <w:pgMar w:top="1911" w:right="1440" w:bottom="1911" w:left="1440" w:header="709" w:footer="709" w:gutter="0"/>
          <w:cols w:space="708"/>
          <w:docGrid w:linePitch="360"/>
        </w:sectPr>
      </w:pPr>
      <w:r w:rsidRPr="006D3353">
        <w:rPr>
          <w:rFonts w:ascii="Arial" w:hAnsi="Arial" w:cs="Arial"/>
          <w:sz w:val="20"/>
          <w:szCs w:val="20"/>
          <w:lang w:val="en-US"/>
        </w:rPr>
        <w:t xml:space="preserve">Values larger than the MCID are shown in bold; * improvement larger than the lower level MCID; ** improvement larger than the higher level </w:t>
      </w:r>
      <w:r w:rsidR="000B0A1F" w:rsidRPr="006D3353">
        <w:rPr>
          <w:rFonts w:ascii="Arial" w:hAnsi="Arial" w:cs="Arial"/>
          <w:sz w:val="20"/>
          <w:szCs w:val="20"/>
          <w:lang w:val="en-US"/>
        </w:rPr>
        <w:t>MCID.</w:t>
      </w:r>
    </w:p>
    <w:p w14:paraId="3D6F60B7" w14:textId="404FBDC2" w:rsidR="00BA61EA" w:rsidRPr="006D3353" w:rsidRDefault="00BA61EA" w:rsidP="00BA61E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6D335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S2. Additional clinical assessments </w:t>
      </w:r>
      <w:r w:rsidR="00D90303" w:rsidRPr="006D3353">
        <w:rPr>
          <w:rFonts w:ascii="Arial" w:hAnsi="Arial" w:cs="Arial"/>
          <w:b/>
          <w:bCs/>
          <w:sz w:val="20"/>
          <w:szCs w:val="20"/>
          <w:lang w:val="en-US"/>
        </w:rPr>
        <w:t>at baseline and post-intervention phase</w:t>
      </w:r>
    </w:p>
    <w:tbl>
      <w:tblPr>
        <w:tblpPr w:leftFromText="141" w:rightFromText="141" w:vertAnchor="text" w:horzAnchor="margin" w:tblpY="398"/>
        <w:tblW w:w="4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"/>
        <w:gridCol w:w="606"/>
        <w:gridCol w:w="687"/>
        <w:gridCol w:w="686"/>
        <w:gridCol w:w="686"/>
        <w:gridCol w:w="686"/>
        <w:gridCol w:w="686"/>
      </w:tblGrid>
      <w:tr w:rsidR="00BA61EA" w:rsidRPr="006D3353" w14:paraId="6F0F48BF" w14:textId="77777777" w:rsidTr="008E3189">
        <w:trPr>
          <w:trHeight w:val="280"/>
        </w:trPr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28CA" w14:textId="77777777" w:rsidR="00BA61EA" w:rsidRPr="006D3353" w:rsidRDefault="00BA61EA" w:rsidP="008E3189">
            <w:pPr>
              <w:rPr>
                <w:rFonts w:ascii="Arial Narrow" w:hAnsi="Arial Narrow" w:cs="Arial"/>
                <w:b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b/>
                <w:color w:val="000000"/>
                <w:sz w:val="20"/>
                <w:szCs w:val="20"/>
                <w:lang w:val="es-CL" w:eastAsia="es-CL"/>
              </w:rPr>
              <w:t>ID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CFC532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Spasticity</w:t>
            </w:r>
            <w:proofErr w:type="spellEnd"/>
          </w:p>
          <w:p w14:paraId="02CCD3BA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0 to 20)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341C4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ROM</w:t>
            </w:r>
          </w:p>
          <w:p w14:paraId="575EC2B6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0 to 24)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0AE07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es-CL"/>
              </w:rPr>
              <w:t>Pain</w:t>
            </w:r>
          </w:p>
          <w:p w14:paraId="3D011F01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eastAsia="es-CL"/>
              </w:rPr>
              <w:t>(0 to 24)</w:t>
            </w:r>
          </w:p>
        </w:tc>
      </w:tr>
      <w:tr w:rsidR="00BA61EA" w:rsidRPr="006D3353" w14:paraId="5B46552A" w14:textId="77777777" w:rsidTr="008E3189">
        <w:trPr>
          <w:trHeight w:val="280"/>
        </w:trPr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6A9FE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4509C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A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55A9F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A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D25975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A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BEB339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A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EE63C1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A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75B8FB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A2</w:t>
            </w:r>
          </w:p>
        </w:tc>
      </w:tr>
      <w:tr w:rsidR="00BA61EA" w:rsidRPr="006D3353" w14:paraId="2C399AFE" w14:textId="77777777" w:rsidTr="008E3189">
        <w:trPr>
          <w:trHeight w:val="280"/>
        </w:trPr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203F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P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67F19E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AD2759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CB38DC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18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50F3E3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A92C7F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1CFD99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</w:tr>
      <w:tr w:rsidR="00BA61EA" w:rsidRPr="006D3353" w14:paraId="1CF11E2B" w14:textId="77777777" w:rsidTr="008E3189">
        <w:trPr>
          <w:trHeight w:val="280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38FBD5E5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P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04980F1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0EE473B9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6D382F56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1F7CD9C0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13BA569F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6E99CA41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</w:tr>
      <w:tr w:rsidR="00BA61EA" w:rsidRPr="006D3353" w14:paraId="303233CF" w14:textId="77777777" w:rsidTr="008E3189">
        <w:trPr>
          <w:trHeight w:val="280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691F2984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P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B889B3F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72B8A81C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7.5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31162D7D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2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3ADBDCDE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1FB4FCEE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7D57E67D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</w:tr>
      <w:tr w:rsidR="00BA61EA" w:rsidRPr="006D3353" w14:paraId="1B64285E" w14:textId="77777777" w:rsidTr="008E3189">
        <w:trPr>
          <w:trHeight w:val="280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10FA6358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P4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0C1E3F5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595328A9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664BC292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1.5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03743974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1CCCC586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2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76C269DD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</w:tr>
      <w:tr w:rsidR="00BA61EA" w:rsidRPr="006D3353" w14:paraId="38CB088E" w14:textId="77777777" w:rsidTr="008E3189">
        <w:trPr>
          <w:trHeight w:val="280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6C6D52F8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P5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914F678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74403587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5E527760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1CBA771E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38787A30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14:paraId="00F45770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</w:tr>
      <w:tr w:rsidR="00BA61EA" w:rsidRPr="006D3353" w14:paraId="0F5C156B" w14:textId="77777777" w:rsidTr="008E3189">
        <w:trPr>
          <w:trHeight w:val="280"/>
        </w:trPr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126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P6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1721A2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723419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455A73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ABF6E5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2B989D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8AAEAE" w14:textId="77777777" w:rsidR="00BA61EA" w:rsidRPr="006D3353" w:rsidRDefault="00BA61EA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</w:tr>
    </w:tbl>
    <w:p w14:paraId="5AAE52EE" w14:textId="77777777" w:rsidR="00BA61EA" w:rsidRPr="006D3353" w:rsidRDefault="00BA61EA" w:rsidP="00BA61EA">
      <w:pPr>
        <w:rPr>
          <w:rFonts w:ascii="Arial" w:hAnsi="Arial" w:cs="Arial"/>
          <w:sz w:val="20"/>
          <w:szCs w:val="20"/>
        </w:rPr>
      </w:pPr>
    </w:p>
    <w:p w14:paraId="6CB062FA" w14:textId="77777777" w:rsidR="00BA61EA" w:rsidRPr="006D3353" w:rsidRDefault="00BA61EA" w:rsidP="00BA61EA">
      <w:pPr>
        <w:rPr>
          <w:rFonts w:ascii="Arial" w:hAnsi="Arial" w:cs="Arial"/>
          <w:sz w:val="20"/>
          <w:szCs w:val="20"/>
        </w:rPr>
      </w:pPr>
    </w:p>
    <w:p w14:paraId="45D20DF3" w14:textId="77777777" w:rsidR="00BA61EA" w:rsidRPr="006D3353" w:rsidRDefault="00BA61EA" w:rsidP="00BA61EA">
      <w:pPr>
        <w:rPr>
          <w:rFonts w:ascii="Arial" w:hAnsi="Arial" w:cs="Arial"/>
          <w:sz w:val="20"/>
          <w:szCs w:val="20"/>
        </w:rPr>
      </w:pPr>
    </w:p>
    <w:p w14:paraId="266E0A4E" w14:textId="77777777" w:rsidR="00BA61EA" w:rsidRPr="006D3353" w:rsidRDefault="00BA61EA" w:rsidP="00BA61EA">
      <w:pPr>
        <w:rPr>
          <w:rFonts w:ascii="Arial" w:hAnsi="Arial" w:cs="Arial"/>
          <w:sz w:val="20"/>
          <w:szCs w:val="20"/>
        </w:rPr>
      </w:pPr>
    </w:p>
    <w:p w14:paraId="668E22CF" w14:textId="77777777" w:rsidR="00BA61EA" w:rsidRPr="006D3353" w:rsidRDefault="00BA61EA" w:rsidP="00BA61EA">
      <w:pPr>
        <w:rPr>
          <w:rFonts w:ascii="Arial" w:hAnsi="Arial" w:cs="Arial"/>
          <w:sz w:val="20"/>
          <w:szCs w:val="20"/>
        </w:rPr>
      </w:pPr>
    </w:p>
    <w:p w14:paraId="75DA3C2F" w14:textId="77777777" w:rsidR="00BA61EA" w:rsidRPr="006D3353" w:rsidRDefault="00BA61EA" w:rsidP="00BA61EA">
      <w:pPr>
        <w:rPr>
          <w:rFonts w:ascii="Arial" w:hAnsi="Arial" w:cs="Arial"/>
          <w:sz w:val="20"/>
          <w:szCs w:val="20"/>
        </w:rPr>
      </w:pPr>
    </w:p>
    <w:p w14:paraId="5043C0DF" w14:textId="77777777" w:rsidR="00BA61EA" w:rsidRPr="006D3353" w:rsidRDefault="00BA61EA" w:rsidP="00BA61EA">
      <w:pPr>
        <w:rPr>
          <w:rFonts w:ascii="Arial" w:hAnsi="Arial" w:cs="Arial"/>
          <w:sz w:val="20"/>
          <w:szCs w:val="20"/>
        </w:rPr>
      </w:pPr>
    </w:p>
    <w:p w14:paraId="524B1722" w14:textId="3430CA3B" w:rsidR="00BA61EA" w:rsidRPr="006D3353" w:rsidRDefault="00BA61EA" w:rsidP="00BA61EA">
      <w:pPr>
        <w:rPr>
          <w:rFonts w:ascii="Arial" w:hAnsi="Arial" w:cs="Arial"/>
          <w:i/>
          <w:iCs/>
          <w:sz w:val="20"/>
          <w:szCs w:val="20"/>
        </w:rPr>
      </w:pPr>
    </w:p>
    <w:p w14:paraId="4ECB0CC1" w14:textId="5EB5215A" w:rsidR="009914C7" w:rsidRPr="006D3353" w:rsidRDefault="009914C7" w:rsidP="00BA61EA">
      <w:pPr>
        <w:rPr>
          <w:rFonts w:ascii="Arial" w:hAnsi="Arial" w:cs="Arial"/>
          <w:i/>
          <w:iCs/>
          <w:sz w:val="20"/>
          <w:szCs w:val="20"/>
        </w:rPr>
      </w:pPr>
    </w:p>
    <w:p w14:paraId="65CD6058" w14:textId="12F60A54" w:rsidR="009914C7" w:rsidRPr="006D3353" w:rsidRDefault="009914C7" w:rsidP="00BA61EA">
      <w:pPr>
        <w:rPr>
          <w:rFonts w:ascii="Arial" w:hAnsi="Arial" w:cs="Arial"/>
          <w:i/>
          <w:iCs/>
          <w:sz w:val="20"/>
          <w:szCs w:val="20"/>
        </w:rPr>
      </w:pPr>
    </w:p>
    <w:p w14:paraId="03F703BF" w14:textId="365777F3" w:rsidR="009914C7" w:rsidRPr="006D3353" w:rsidRDefault="009914C7" w:rsidP="00BA61EA">
      <w:pPr>
        <w:rPr>
          <w:rFonts w:ascii="Arial" w:hAnsi="Arial" w:cs="Arial"/>
          <w:i/>
          <w:iCs/>
          <w:sz w:val="20"/>
          <w:szCs w:val="20"/>
        </w:rPr>
      </w:pPr>
    </w:p>
    <w:p w14:paraId="54A17CA5" w14:textId="523797D6" w:rsidR="009914C7" w:rsidRPr="006D3353" w:rsidRDefault="009914C7" w:rsidP="00BA61EA">
      <w:pPr>
        <w:rPr>
          <w:rFonts w:ascii="Arial" w:hAnsi="Arial" w:cs="Arial"/>
          <w:i/>
          <w:iCs/>
          <w:sz w:val="20"/>
          <w:szCs w:val="20"/>
        </w:rPr>
      </w:pPr>
    </w:p>
    <w:p w14:paraId="39C8DB0A" w14:textId="77777777" w:rsidR="009914C7" w:rsidRPr="006D3353" w:rsidRDefault="009914C7" w:rsidP="00BA61EA">
      <w:pPr>
        <w:rPr>
          <w:rFonts w:ascii="Arial" w:hAnsi="Arial" w:cs="Arial"/>
          <w:i/>
          <w:iCs/>
          <w:sz w:val="20"/>
          <w:szCs w:val="20"/>
        </w:rPr>
      </w:pPr>
    </w:p>
    <w:p w14:paraId="25C35150" w14:textId="1BC1D717" w:rsidR="00BA61EA" w:rsidRPr="006D3353" w:rsidRDefault="00BA61EA" w:rsidP="00BA61EA">
      <w:pPr>
        <w:rPr>
          <w:rFonts w:ascii="Arial" w:hAnsi="Arial" w:cs="Arial"/>
          <w:sz w:val="20"/>
          <w:szCs w:val="20"/>
          <w:lang w:val="en-US"/>
        </w:rPr>
      </w:pPr>
      <w:r w:rsidRPr="006D3353">
        <w:rPr>
          <w:rFonts w:ascii="Arial" w:hAnsi="Arial" w:cs="Arial"/>
          <w:i/>
          <w:iCs/>
          <w:sz w:val="20"/>
          <w:szCs w:val="20"/>
          <w:lang w:val="en-US"/>
        </w:rPr>
        <w:t>Abbreviations: ROM. r</w:t>
      </w:r>
      <w:r w:rsidRPr="006D3353">
        <w:rPr>
          <w:rFonts w:ascii="Arial" w:hAnsi="Arial" w:cs="Arial"/>
          <w:sz w:val="20"/>
          <w:szCs w:val="20"/>
          <w:lang w:val="en-US"/>
        </w:rPr>
        <w:t xml:space="preserve">ange of motion; </w:t>
      </w:r>
      <w:r w:rsidRPr="006D3353">
        <w:rPr>
          <w:rFonts w:ascii="Arial" w:hAnsi="Arial" w:cs="Arial"/>
          <w:i/>
          <w:iCs/>
          <w:sz w:val="20"/>
          <w:szCs w:val="20"/>
          <w:lang w:val="en-US"/>
        </w:rPr>
        <w:t xml:space="preserve">A1. </w:t>
      </w:r>
      <w:r w:rsidRPr="006D3353">
        <w:rPr>
          <w:rFonts w:ascii="Arial" w:hAnsi="Arial" w:cs="Arial"/>
          <w:sz w:val="20"/>
          <w:szCs w:val="20"/>
          <w:lang w:val="en-US"/>
        </w:rPr>
        <w:t xml:space="preserve">baseline phase; </w:t>
      </w:r>
      <w:r w:rsidRPr="006D3353">
        <w:rPr>
          <w:rFonts w:ascii="Arial" w:hAnsi="Arial" w:cs="Arial"/>
          <w:i/>
          <w:iCs/>
          <w:sz w:val="20"/>
          <w:szCs w:val="20"/>
          <w:lang w:val="en-US"/>
        </w:rPr>
        <w:t xml:space="preserve">A2. </w:t>
      </w:r>
      <w:r w:rsidRPr="006D3353">
        <w:rPr>
          <w:rFonts w:ascii="Arial" w:hAnsi="Arial" w:cs="Arial"/>
          <w:sz w:val="20"/>
          <w:szCs w:val="20"/>
          <w:lang w:val="en-US"/>
        </w:rPr>
        <w:t>post-intervention phase.</w:t>
      </w:r>
    </w:p>
    <w:p w14:paraId="76654A0B" w14:textId="26D68D25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0FF195BE" w14:textId="420A5092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20C1D3DF" w14:textId="46E9DBE4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14A5976B" w14:textId="2FAE9254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57306BAB" w14:textId="779F6013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3835BAC1" w14:textId="004A4FB7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3DE0CB8A" w14:textId="73ED3F7A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6FA92B72" w14:textId="47F4A5A1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0F82FD03" w14:textId="2F3128AB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0BF1F407" w14:textId="5C2B6418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07ABC55D" w14:textId="63BF2FB0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389567E7" w14:textId="56BFD126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17C77C8B" w14:textId="5B019CE3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67EC99BD" w14:textId="7AD2C95D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0383EF99" w14:textId="778B68F7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3A46C843" w14:textId="487D87FC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12D699A1" w14:textId="4DD0691D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4F5D5D25" w14:textId="4BCB2597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4B6DE0D4" w14:textId="51571016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14110B7D" w14:textId="6CF278AC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2D0C5C84" w14:textId="4E45FB82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6DCE95F9" w14:textId="295C52F1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55E6A72A" w14:textId="0CA7D844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1E2072A9" w14:textId="5DDB7B95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4820FA31" w14:textId="342AF554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6F1274F3" w14:textId="321D7B86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3018973A" w14:textId="3A6E53DA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3593AC7C" w14:textId="7D4CE629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0A26C04A" w14:textId="0BAB8112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4D834D21" w14:textId="4132D0AB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557BF641" w14:textId="0FA2F60E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79C633C6" w14:textId="43BD3814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4D1D2890" w14:textId="72A9F939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7DCAE289" w14:textId="6B619216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192E3AA0" w14:textId="1D8BBD81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14F1CC3E" w14:textId="1B3519DA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5F2D83EE" w14:textId="702B2317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41EE1D32" w14:textId="66E2DA1C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27D640EF" w14:textId="6185E5B7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68CA95F7" w14:textId="3EE80191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6590F389" w14:textId="04DBC323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7DD9CC8F" w14:textId="278988A8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624C4E80" w14:textId="246C6A8E" w:rsidR="009914C7" w:rsidRPr="006D3353" w:rsidRDefault="009914C7" w:rsidP="00BA61EA">
      <w:pPr>
        <w:rPr>
          <w:rFonts w:ascii="Arial" w:hAnsi="Arial" w:cs="Arial"/>
          <w:sz w:val="20"/>
          <w:szCs w:val="20"/>
          <w:lang w:val="en-US"/>
        </w:rPr>
      </w:pPr>
    </w:p>
    <w:p w14:paraId="478CC2C2" w14:textId="77777777" w:rsidR="00BA5E85" w:rsidRPr="006D3353" w:rsidRDefault="00BA5E85" w:rsidP="00723546">
      <w:pPr>
        <w:rPr>
          <w:rFonts w:ascii="Arial" w:hAnsi="Arial" w:cs="Arial"/>
          <w:sz w:val="20"/>
          <w:szCs w:val="20"/>
          <w:lang w:val="en-US"/>
        </w:rPr>
      </w:pPr>
    </w:p>
    <w:p w14:paraId="09258296" w14:textId="77777777" w:rsidR="00BA5E85" w:rsidRPr="006D3353" w:rsidRDefault="00BA5E85" w:rsidP="0072354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2D9981F" w14:textId="7F0F572E" w:rsidR="009914C7" w:rsidRPr="006D3353" w:rsidRDefault="009914C7" w:rsidP="00723546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6D335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3. Score for each assessment visit</w:t>
      </w:r>
    </w:p>
    <w:p w14:paraId="0A9083BD" w14:textId="77777777" w:rsidR="00BA5E85" w:rsidRPr="006D3353" w:rsidRDefault="00BA5E85" w:rsidP="0072354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471"/>
        <w:tblW w:w="8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"/>
        <w:gridCol w:w="561"/>
        <w:gridCol w:w="665"/>
        <w:gridCol w:w="790"/>
        <w:gridCol w:w="735"/>
        <w:gridCol w:w="1415"/>
        <w:gridCol w:w="1184"/>
        <w:gridCol w:w="1202"/>
        <w:gridCol w:w="1315"/>
      </w:tblGrid>
      <w:tr w:rsidR="009914C7" w:rsidRPr="006D3353" w14:paraId="6ECA119D" w14:textId="77777777" w:rsidTr="00BA5E85">
        <w:trPr>
          <w:trHeight w:val="47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80B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400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Visit 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378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>Phas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6B9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>FMA-U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5E6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>ARAT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C51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ynamometer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319D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>Movement tim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103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>Smoothnes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4C4A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runk displacement </w:t>
            </w:r>
          </w:p>
        </w:tc>
      </w:tr>
      <w:tr w:rsidR="009914C7" w:rsidRPr="006D3353" w14:paraId="0A5090E8" w14:textId="77777777" w:rsidTr="00BA5E85">
        <w:trPr>
          <w:trHeight w:val="233"/>
        </w:trPr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9C0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E39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7F1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374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435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32B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,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C05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4,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9B4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8,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A61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6,14</w:t>
            </w:r>
          </w:p>
        </w:tc>
      </w:tr>
      <w:tr w:rsidR="009914C7" w:rsidRPr="006D3353" w14:paraId="6A98AECB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3D1D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3DB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756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FDC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04E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A3F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7F0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8,0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9EF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0,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4F9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33</w:t>
            </w:r>
          </w:p>
        </w:tc>
      </w:tr>
      <w:tr w:rsidR="009914C7" w:rsidRPr="006D3353" w14:paraId="319852B6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6988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893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FD7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C3C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4A9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7FC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2DD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,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537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3,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B9F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,93</w:t>
            </w:r>
          </w:p>
        </w:tc>
      </w:tr>
      <w:tr w:rsidR="009914C7" w:rsidRPr="006D3353" w14:paraId="0605277B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9CE0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FDE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D60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59C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161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FCB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,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F79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9,3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053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4,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CCE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09</w:t>
            </w:r>
          </w:p>
        </w:tc>
      </w:tr>
      <w:tr w:rsidR="009914C7" w:rsidRPr="006D3353" w14:paraId="4BD2E541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85C39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B59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8B1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BE2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E55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082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C04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,4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EE4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6,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509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85</w:t>
            </w:r>
          </w:p>
        </w:tc>
      </w:tr>
      <w:tr w:rsidR="009914C7" w:rsidRPr="006D3353" w14:paraId="0AEE2336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1BDE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8E0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417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792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6C4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2EC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DD2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3,2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6FA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3,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E40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97</w:t>
            </w:r>
          </w:p>
        </w:tc>
      </w:tr>
      <w:tr w:rsidR="009914C7" w:rsidRPr="006D3353" w14:paraId="414A44D6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97E58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EAD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BB3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DBE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1BD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0AE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,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2D2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77C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E19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9914C7" w:rsidRPr="006D3353" w14:paraId="7EFE471B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FA8CC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78E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BA6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4A7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04B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C437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,6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00D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7,1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350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6,1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AC2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99</w:t>
            </w:r>
          </w:p>
        </w:tc>
      </w:tr>
      <w:tr w:rsidR="009914C7" w:rsidRPr="006D3353" w14:paraId="275E1B7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AC91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B7E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858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CAB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4C9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5C1C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F51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3,4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1D0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9,6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FBF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45</w:t>
            </w:r>
          </w:p>
        </w:tc>
      </w:tr>
      <w:tr w:rsidR="009914C7" w:rsidRPr="006D3353" w14:paraId="3781E5EC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F5B3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04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177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8ED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9AF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F50D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206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DB6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929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9914C7" w:rsidRPr="006D3353" w14:paraId="0DDFB1FD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E646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A85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056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933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96E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0803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F62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2,6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222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2,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8F1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,74</w:t>
            </w:r>
          </w:p>
        </w:tc>
      </w:tr>
      <w:tr w:rsidR="009914C7" w:rsidRPr="006D3353" w14:paraId="512951C1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BECB5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C5A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7E3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DDD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92F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0C0C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A0B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,9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E52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7,1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886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,85</w:t>
            </w:r>
          </w:p>
        </w:tc>
      </w:tr>
      <w:tr w:rsidR="009914C7" w:rsidRPr="006D3353" w14:paraId="2C09E6E9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22DA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757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543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9BF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58B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BD0E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DE4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1CE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1B2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9914C7" w:rsidRPr="006D3353" w14:paraId="4A8AB1B1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C4B85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DCC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646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952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4C9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913A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6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C7C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9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176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6,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D3A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31</w:t>
            </w:r>
          </w:p>
        </w:tc>
      </w:tr>
      <w:tr w:rsidR="009914C7" w:rsidRPr="006D3353" w14:paraId="0732039E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FAF1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C6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D34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E29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04A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07AE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B4C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,3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0D5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,0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5ED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54</w:t>
            </w:r>
          </w:p>
        </w:tc>
      </w:tr>
      <w:tr w:rsidR="009914C7" w:rsidRPr="006D3353" w14:paraId="74598894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184C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07C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30F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75D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000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5634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,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D7A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6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51A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0,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6D7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09</w:t>
            </w:r>
          </w:p>
        </w:tc>
      </w:tr>
      <w:tr w:rsidR="009914C7" w:rsidRPr="006D3353" w14:paraId="1C6390F2" w14:textId="77777777" w:rsidTr="00BA5E85">
        <w:trPr>
          <w:trHeight w:val="233"/>
        </w:trPr>
        <w:tc>
          <w:tcPr>
            <w:tcW w:w="8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D99CD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14C7" w:rsidRPr="006D3353" w14:paraId="35F2FA8A" w14:textId="77777777" w:rsidTr="00BA5E85">
        <w:trPr>
          <w:trHeight w:val="233"/>
        </w:trPr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526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25F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3C5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CE5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7E9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E7D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97B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4,41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304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8,54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FE9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74</w:t>
            </w:r>
          </w:p>
        </w:tc>
      </w:tr>
      <w:tr w:rsidR="009914C7" w:rsidRPr="006D3353" w14:paraId="55E76153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25A7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963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EB9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B6E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D59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F10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226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7,43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F41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4,4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5B0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,68</w:t>
            </w:r>
          </w:p>
        </w:tc>
      </w:tr>
      <w:tr w:rsidR="009914C7" w:rsidRPr="006D3353" w14:paraId="7FD0808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D81D3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38D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85D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B09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A99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6DC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8C2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6,03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DA5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3,6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AA9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,00</w:t>
            </w:r>
          </w:p>
        </w:tc>
      </w:tr>
      <w:tr w:rsidR="009914C7" w:rsidRPr="006D3353" w14:paraId="324B5F2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EB54B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F5C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E28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20B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1E3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08F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,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7FB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6,14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827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3,5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EEE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,08</w:t>
            </w:r>
          </w:p>
        </w:tc>
      </w:tr>
      <w:tr w:rsidR="009914C7" w:rsidRPr="006D3353" w14:paraId="28297826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D197B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48C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732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555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F70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89E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,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8CF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4,97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1F8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0,1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2EB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,26</w:t>
            </w:r>
          </w:p>
        </w:tc>
      </w:tr>
      <w:tr w:rsidR="009914C7" w:rsidRPr="006D3353" w14:paraId="220DDCEC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30B9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8C2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938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44B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BDF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52C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BE1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36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4BE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8,5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7E9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,96</w:t>
            </w:r>
          </w:p>
        </w:tc>
      </w:tr>
      <w:tr w:rsidR="009914C7" w:rsidRPr="006D3353" w14:paraId="5BFE13D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110B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30A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C5D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D25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7DB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FBA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CAD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98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FC9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7,6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CAC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,57</w:t>
            </w:r>
          </w:p>
        </w:tc>
      </w:tr>
      <w:tr w:rsidR="009914C7" w:rsidRPr="006D3353" w14:paraId="786153A3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D2FF9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34C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AD0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A20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16F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05A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,6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B91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1,96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12E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7,58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1FA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,89</w:t>
            </w:r>
          </w:p>
        </w:tc>
      </w:tr>
      <w:tr w:rsidR="009914C7" w:rsidRPr="006D3353" w14:paraId="76CACD5C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296F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5A3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040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CA7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1E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8A3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88B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1,40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B0B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7,5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273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,05</w:t>
            </w:r>
          </w:p>
        </w:tc>
      </w:tr>
      <w:tr w:rsidR="009914C7" w:rsidRPr="006D3353" w14:paraId="17F3AAF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534D6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DDA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C07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4D4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97A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E3B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B05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1,26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7AD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7,93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2D3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,49</w:t>
            </w:r>
          </w:p>
        </w:tc>
      </w:tr>
      <w:tr w:rsidR="009914C7" w:rsidRPr="006D3353" w14:paraId="179FEAF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3BBB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8B4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220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2A1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4DE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94D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15D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59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AE7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6,07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011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,07</w:t>
            </w:r>
          </w:p>
        </w:tc>
      </w:tr>
      <w:tr w:rsidR="009914C7" w:rsidRPr="006D3353" w14:paraId="286F63BE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4C98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75A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E05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E8E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DA5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FF7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27E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  8,54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F70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0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66A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73</w:t>
            </w:r>
          </w:p>
        </w:tc>
      </w:tr>
      <w:tr w:rsidR="009914C7" w:rsidRPr="006D3353" w14:paraId="449A296A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2327C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9D4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A68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95B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EBD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81A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EED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  8,20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86E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08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E26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10</w:t>
            </w:r>
          </w:p>
        </w:tc>
      </w:tr>
      <w:tr w:rsidR="009914C7" w:rsidRPr="006D3353" w14:paraId="1178AAAB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39090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C1F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493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BCF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449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8F4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478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  8,37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694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42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85A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,87</w:t>
            </w:r>
          </w:p>
        </w:tc>
      </w:tr>
      <w:tr w:rsidR="009914C7" w:rsidRPr="006D3353" w14:paraId="0C733217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828C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3F2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5B0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637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DE1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37B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9BB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  9,10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164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33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3DE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,38</w:t>
            </w:r>
          </w:p>
        </w:tc>
      </w:tr>
      <w:tr w:rsidR="009914C7" w:rsidRPr="006D3353" w14:paraId="7312DD65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5632A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0EA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33E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072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1BB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00D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45F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  8,81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E29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15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638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14</w:t>
            </w:r>
          </w:p>
        </w:tc>
      </w:tr>
      <w:tr w:rsidR="009914C7" w:rsidRPr="006D3353" w14:paraId="1A8D8275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458D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F9B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BCB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A80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62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E80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36A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88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8F4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7,8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F5E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,11</w:t>
            </w:r>
          </w:p>
        </w:tc>
      </w:tr>
      <w:tr w:rsidR="009914C7" w:rsidRPr="006D3353" w14:paraId="754FD82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2718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577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166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258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FAD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16E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34A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5,24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758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4,67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C93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,44</w:t>
            </w:r>
          </w:p>
        </w:tc>
      </w:tr>
      <w:tr w:rsidR="009914C7" w:rsidRPr="006D3353" w14:paraId="034EA1B7" w14:textId="77777777" w:rsidTr="00BA5E85">
        <w:trPr>
          <w:trHeight w:val="233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256C6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6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BD541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9914C7" w:rsidRPr="006D3353" w14:paraId="345D9538" w14:textId="77777777" w:rsidTr="00BA5E85">
        <w:trPr>
          <w:trHeight w:val="233"/>
        </w:trPr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89E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158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B11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790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BC5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4C0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30</w:t>
            </w:r>
          </w:p>
        </w:tc>
        <w:tc>
          <w:tcPr>
            <w:tcW w:w="37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E29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9914C7" w:rsidRPr="006D3353" w14:paraId="46B4E887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2616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9BD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647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35A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0A1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B87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7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0C290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721129F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9513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AFF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CD6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BC6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D3A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24D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A238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39A20018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2D619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44F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8C7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C26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1D8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50D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,7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7040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347DEB7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A6F1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6F9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0B2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C71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AB7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01C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C10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326E98E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DE7C0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963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207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F57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77F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9B2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A94C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4F9AB63D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DD7D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780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761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5BB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9C5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01D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7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E34C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0378C06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E3219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F78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8EB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134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C27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4A9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,7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E095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04F48F04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8C2B8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EE4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EC2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A63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198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04D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E6E9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3A5F1D4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F33DE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93F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DC5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FA9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CF9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D86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7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ACD9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67AE3903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443A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435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738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568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CB1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2A6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7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3D2E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493F08C2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E0D2C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5B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D25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33B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B53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243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,7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D7FD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1212DC55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FD003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B07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D4D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709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B40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A43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BC21E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51DFC5A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B5DC6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7E4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1B5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F52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97C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FA9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767A3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35330E77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FB2E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0F3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BAF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B8C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8D8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53F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0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D7E4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7E3E324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EB17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F71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32A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26D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7E0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219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,0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46CC9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26E40882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CF1FE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695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7D0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5FE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519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404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1BFA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249F4355" w14:textId="77777777" w:rsidTr="00BA5E85">
        <w:trPr>
          <w:trHeight w:val="233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27300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6A5D5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8C133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CB31A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3C9E5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94800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00340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D8E62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3534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9914C7" w:rsidRPr="006D3353" w14:paraId="3BA0361C" w14:textId="77777777" w:rsidTr="00BA5E85">
        <w:trPr>
          <w:trHeight w:val="233"/>
        </w:trPr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DA9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7E7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903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BC7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E2D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833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37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57D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9914C7" w:rsidRPr="006D3353" w14:paraId="01EA5D78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89EB3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FA4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CAB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970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478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F6C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,7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6251A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2704988D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0845C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870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0A1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7D8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885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609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C19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5875E8CE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D1E0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02D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393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91E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51E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241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AAD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4AEBAF0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0FEBA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01E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0C8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41B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977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955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AF8E8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75402F2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58138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229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3EF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8AF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7F9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B29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88340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5B46AFB6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CC8A6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630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759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E39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D0C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6A5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,0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D202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312F9138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FC085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86B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9AA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205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308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935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56AD0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2C69DD2E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2DB2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176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632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802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471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61D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0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D19F6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36C3C3E6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70899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BC1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5E0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EC3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FAF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273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8D72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44506E99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F0D46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EB2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18C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842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6C1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269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B405A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053A003D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FBC5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6BB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383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EBD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A0B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F95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0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0A580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3ABD7FB1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7C462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9B2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E4F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45A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B9F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2B7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DBA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45D77983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883F8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6C5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A4F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5D8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1C2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AD4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0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D587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05496A55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D7DD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867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13B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51F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3B5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552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,30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1E635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914C7" w:rsidRPr="006D3353" w14:paraId="275D5B92" w14:textId="77777777" w:rsidTr="00BA5E85">
        <w:trPr>
          <w:trHeight w:val="233"/>
        </w:trPr>
        <w:tc>
          <w:tcPr>
            <w:tcW w:w="8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C80E1A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14C7" w:rsidRPr="006D3353" w14:paraId="35152DB1" w14:textId="77777777" w:rsidTr="00BA5E85">
        <w:trPr>
          <w:trHeight w:val="233"/>
        </w:trPr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C7C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120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969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2F5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180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C4E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9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8AE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30,06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420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52,43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709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5,55</w:t>
            </w:r>
          </w:p>
        </w:tc>
      </w:tr>
      <w:tr w:rsidR="009914C7" w:rsidRPr="006D3353" w14:paraId="39F4EEF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6BB2B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084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A92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6EC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A82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B9A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0AD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6,83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067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9,17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A7F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6,49</w:t>
            </w:r>
          </w:p>
        </w:tc>
      </w:tr>
      <w:tr w:rsidR="009914C7" w:rsidRPr="006D3353" w14:paraId="0286EC6C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189E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020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3BA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956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C12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7B8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6,6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217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3,68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C53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2,6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D4C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69</w:t>
            </w:r>
          </w:p>
        </w:tc>
      </w:tr>
      <w:tr w:rsidR="009914C7" w:rsidRPr="006D3353" w14:paraId="2D9D2A45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8ABD3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872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01A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74F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4FF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059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0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F8B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3,33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F2B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7,6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7B2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7,41</w:t>
            </w:r>
          </w:p>
        </w:tc>
      </w:tr>
      <w:tr w:rsidR="009914C7" w:rsidRPr="006D3353" w14:paraId="05DEEDDD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B5709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B01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2DB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3A3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BCF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8AE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5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69B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1,60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C5F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1,2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0EE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5,12</w:t>
            </w:r>
          </w:p>
        </w:tc>
      </w:tr>
      <w:tr w:rsidR="009914C7" w:rsidRPr="006D3353" w14:paraId="40B3F497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7F13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416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699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1AD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C6C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B93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9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C65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3,54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543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8,6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D26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5,43</w:t>
            </w:r>
          </w:p>
        </w:tc>
      </w:tr>
      <w:tr w:rsidR="009914C7" w:rsidRPr="006D3353" w14:paraId="5CE3BA3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B14A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35A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A34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E9F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207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7C3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4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632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2,14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F3A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2,0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3C5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5,37</w:t>
            </w:r>
          </w:p>
        </w:tc>
      </w:tr>
      <w:tr w:rsidR="009914C7" w:rsidRPr="006D3353" w14:paraId="7156ACC1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AADB0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022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0AA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626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847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F04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1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760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,7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EB6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,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42C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73</w:t>
            </w:r>
          </w:p>
        </w:tc>
      </w:tr>
      <w:tr w:rsidR="009914C7" w:rsidRPr="006D3353" w14:paraId="11022493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E52B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E26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00D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BCD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D58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6A1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7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BEF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9,90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AE7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38,0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4B8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2,39</w:t>
            </w:r>
          </w:p>
        </w:tc>
      </w:tr>
      <w:tr w:rsidR="009914C7" w:rsidRPr="006D3353" w14:paraId="591EF9B7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1E24A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E96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765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B0C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270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C02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9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BA7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0,26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2B5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36,25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86B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3,99</w:t>
            </w:r>
          </w:p>
        </w:tc>
      </w:tr>
      <w:tr w:rsidR="009914C7" w:rsidRPr="006D3353" w14:paraId="01605EEA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EB627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B36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9FC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563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2E2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8F5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5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289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8,49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3D7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31,6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D2F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,76</w:t>
            </w:r>
          </w:p>
        </w:tc>
      </w:tr>
      <w:tr w:rsidR="009914C7" w:rsidRPr="006D3353" w14:paraId="594FE9D1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5F80B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B14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1DE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310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10D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C0E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6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51C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2,13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785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0,2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861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07</w:t>
            </w:r>
          </w:p>
        </w:tc>
      </w:tr>
      <w:tr w:rsidR="009914C7" w:rsidRPr="006D3353" w14:paraId="705516F5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9DB4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2EC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137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4BE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423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2B4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1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113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7,41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321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33,6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5E5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6,59</w:t>
            </w:r>
          </w:p>
        </w:tc>
      </w:tr>
      <w:tr w:rsidR="009914C7" w:rsidRPr="006D3353" w14:paraId="329BC15B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EBAE8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FA2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440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66F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D23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575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2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191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0,31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7C1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35,25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586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,72</w:t>
            </w:r>
          </w:p>
        </w:tc>
      </w:tr>
      <w:tr w:rsidR="009914C7" w:rsidRPr="006D3353" w14:paraId="7A79376B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58F69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705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47C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10B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B5D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C00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2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DA1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23,37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360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1,25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F26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44</w:t>
            </w:r>
          </w:p>
        </w:tc>
      </w:tr>
      <w:tr w:rsidR="009914C7" w:rsidRPr="006D3353" w14:paraId="39077D82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00F5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622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4AB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22F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668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FCA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51F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41,18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D09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60,5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E74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72</w:t>
            </w:r>
          </w:p>
        </w:tc>
      </w:tr>
      <w:tr w:rsidR="009914C7" w:rsidRPr="006D3353" w14:paraId="526E512B" w14:textId="77777777" w:rsidTr="00BA5E85">
        <w:trPr>
          <w:trHeight w:val="233"/>
        </w:trPr>
        <w:tc>
          <w:tcPr>
            <w:tcW w:w="8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66B65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14C7" w:rsidRPr="006D3353" w14:paraId="18362D75" w14:textId="77777777" w:rsidTr="00BA5E85">
        <w:trPr>
          <w:trHeight w:val="233"/>
        </w:trPr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BA8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D4E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149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8B5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C32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540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9ED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36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28C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75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F94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,90</w:t>
            </w:r>
          </w:p>
        </w:tc>
      </w:tr>
      <w:tr w:rsidR="009914C7" w:rsidRPr="006D3353" w14:paraId="5E5D65FA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A940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D48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747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09B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66B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1FC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0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9A1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1,50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55E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8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531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,75</w:t>
            </w:r>
          </w:p>
        </w:tc>
      </w:tr>
      <w:tr w:rsidR="009914C7" w:rsidRPr="006D3353" w14:paraId="4421EF7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E078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B7F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E30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BBB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479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BCE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3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E1B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90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876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6,2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EE7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9,61</w:t>
            </w:r>
          </w:p>
        </w:tc>
      </w:tr>
      <w:tr w:rsidR="009914C7" w:rsidRPr="006D3353" w14:paraId="1C1AFDD5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DB1A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323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03F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4B8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A09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989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CDD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17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734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0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068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3,38</w:t>
            </w:r>
          </w:p>
        </w:tc>
      </w:tr>
      <w:tr w:rsidR="009914C7" w:rsidRPr="006D3353" w14:paraId="6A3D4ECE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8874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AF4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97B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794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9A8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778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3B6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45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7FF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0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CEC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3,81</w:t>
            </w:r>
          </w:p>
        </w:tc>
      </w:tr>
      <w:tr w:rsidR="009914C7" w:rsidRPr="006D3353" w14:paraId="10FB4D64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51C9C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7C7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BB5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F2B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5FB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F38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77A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1,34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08B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2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9C5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5,20</w:t>
            </w:r>
          </w:p>
        </w:tc>
      </w:tr>
      <w:tr w:rsidR="009914C7" w:rsidRPr="006D3353" w14:paraId="79C290D4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4B266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A7F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1EA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919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B01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0EB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8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706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17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21E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4,17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4AA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45</w:t>
            </w:r>
          </w:p>
        </w:tc>
      </w:tr>
      <w:tr w:rsidR="009914C7" w:rsidRPr="006D3353" w14:paraId="29B7DAE2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AFCA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018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C19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0D1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889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D7E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AAF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75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646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8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9BE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,62</w:t>
            </w:r>
          </w:p>
        </w:tc>
      </w:tr>
      <w:tr w:rsidR="009914C7" w:rsidRPr="006D3353" w14:paraId="111E25D0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4E945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B56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6F1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437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B12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2B1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9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AF2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1,48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7CA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5,2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C93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7,41</w:t>
            </w:r>
          </w:p>
        </w:tc>
      </w:tr>
      <w:tr w:rsidR="009914C7" w:rsidRPr="006D3353" w14:paraId="121A2BDC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D6671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DAA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740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486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383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8B4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676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CC3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F04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9914C7" w:rsidRPr="006D3353" w14:paraId="4DD8E3A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15185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107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909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22D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021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716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2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F04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  9,90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79D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0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3AF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0,62</w:t>
            </w:r>
          </w:p>
        </w:tc>
      </w:tr>
      <w:tr w:rsidR="009914C7" w:rsidRPr="006D3353" w14:paraId="1F53B583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3A05F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104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AE1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8B1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745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84B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2,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99D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71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28B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5,8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039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00</w:t>
            </w:r>
          </w:p>
        </w:tc>
      </w:tr>
      <w:tr w:rsidR="009914C7" w:rsidRPr="006D3353" w14:paraId="5753078F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72D8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135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E50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016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7C13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AC75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2,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F040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53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A8E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1,0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B39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9,15</w:t>
            </w:r>
          </w:p>
        </w:tc>
      </w:tr>
      <w:tr w:rsidR="009914C7" w:rsidRPr="006D3353" w14:paraId="18BEBAD6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5EE24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91D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299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838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BD4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D6D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5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B65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77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5AE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3,67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69AD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6,05</w:t>
            </w:r>
          </w:p>
        </w:tc>
      </w:tr>
      <w:tr w:rsidR="009914C7" w:rsidRPr="006D3353" w14:paraId="17F6101E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264ED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D95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11D6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04CE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FFF1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A7B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9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690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0,14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19D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1,0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6D6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1,47</w:t>
            </w:r>
          </w:p>
        </w:tc>
      </w:tr>
      <w:tr w:rsidR="009914C7" w:rsidRPr="006D3353" w14:paraId="523285AA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50080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11C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F2F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726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D6D9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1F38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33,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7FC2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  9,43  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1C34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20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D1D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2,72</w:t>
            </w:r>
          </w:p>
        </w:tc>
      </w:tr>
      <w:tr w:rsidR="009914C7" w:rsidRPr="006D3353" w14:paraId="0A2B174E" w14:textId="77777777" w:rsidTr="00BA5E85">
        <w:trPr>
          <w:trHeight w:val="233"/>
        </w:trPr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EB30E" w14:textId="77777777" w:rsidR="009914C7" w:rsidRPr="006D3353" w:rsidRDefault="009914C7" w:rsidP="008E3189">
            <w:pPr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1A4B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92F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519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06B7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73D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3,6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3003C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10,5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CEFEA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       12,75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CB00F" w14:textId="77777777" w:rsidR="009914C7" w:rsidRPr="006D3353" w:rsidRDefault="009914C7" w:rsidP="008E3189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6D3353">
              <w:rPr>
                <w:rFonts w:ascii="Arial Narrow" w:hAnsi="Arial Narrow" w:cs="Arial"/>
                <w:color w:val="000000"/>
                <w:sz w:val="20"/>
                <w:szCs w:val="20"/>
              </w:rPr>
              <w:t>24,83</w:t>
            </w:r>
          </w:p>
        </w:tc>
      </w:tr>
    </w:tbl>
    <w:p w14:paraId="72F98EA2" w14:textId="05A6856A" w:rsidR="001168A0" w:rsidRPr="006D3353" w:rsidRDefault="001168A0" w:rsidP="00723546">
      <w:pPr>
        <w:rPr>
          <w:rFonts w:ascii="Arial Narrow" w:hAnsi="Arial Narrow" w:cs="Arial"/>
          <w:sz w:val="20"/>
          <w:szCs w:val="20"/>
        </w:rPr>
      </w:pPr>
    </w:p>
    <w:p w14:paraId="6058EA6E" w14:textId="30D4FBB4" w:rsidR="009914C7" w:rsidRPr="006D3353" w:rsidRDefault="009914C7" w:rsidP="00723546">
      <w:pPr>
        <w:rPr>
          <w:rFonts w:ascii="Arial Narrow" w:hAnsi="Arial Narrow" w:cs="Arial"/>
          <w:sz w:val="20"/>
          <w:szCs w:val="20"/>
        </w:rPr>
      </w:pPr>
      <w:r w:rsidRPr="006D3353">
        <w:rPr>
          <w:rFonts w:ascii="Arial Narrow" w:hAnsi="Arial Narrow" w:cs="Arial"/>
          <w:sz w:val="20"/>
          <w:szCs w:val="20"/>
          <w:lang w:val="en-US"/>
        </w:rPr>
        <w:t xml:space="preserve">Abbreviations: FMA-UE. Fugl-Meyer Assessment of the Upper Extremity; ARAT. </w:t>
      </w:r>
      <w:r w:rsidRPr="006D3353">
        <w:rPr>
          <w:rFonts w:ascii="Arial Narrow" w:hAnsi="Arial Narrow" w:cs="Arial"/>
          <w:sz w:val="20"/>
          <w:szCs w:val="20"/>
        </w:rPr>
        <w:t>Action Research Arm Test.</w:t>
      </w:r>
    </w:p>
    <w:sectPr w:rsidR="009914C7" w:rsidRPr="006D3353" w:rsidSect="00D90303">
      <w:pgSz w:w="11906" w:h="16838"/>
      <w:pgMar w:top="1440" w:right="1911" w:bottom="1440" w:left="191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F4C23" w14:textId="77777777" w:rsidR="001C0DDF" w:rsidRDefault="001C0DDF" w:rsidP="00CB77FB">
      <w:r>
        <w:separator/>
      </w:r>
    </w:p>
  </w:endnote>
  <w:endnote w:type="continuationSeparator" w:id="0">
    <w:p w14:paraId="6A15792C" w14:textId="77777777" w:rsidR="001C0DDF" w:rsidRDefault="001C0DDF" w:rsidP="00CB7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7329fd89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5621553"/>
      <w:docPartObj>
        <w:docPartGallery w:val="Page Numbers (Bottom of Page)"/>
        <w:docPartUnique/>
      </w:docPartObj>
    </w:sdtPr>
    <w:sdtContent>
      <w:p w14:paraId="61B97D75" w14:textId="0E610456" w:rsidR="00FC6FF5" w:rsidRDefault="00FC6FF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75A1494" w14:textId="77777777" w:rsidR="004109B5" w:rsidRDefault="004109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5F404" w14:textId="77777777" w:rsidR="001C0DDF" w:rsidRDefault="001C0DDF" w:rsidP="00CB77FB">
      <w:r>
        <w:separator/>
      </w:r>
    </w:p>
  </w:footnote>
  <w:footnote w:type="continuationSeparator" w:id="0">
    <w:p w14:paraId="6F39FD1D" w14:textId="77777777" w:rsidR="001C0DDF" w:rsidRDefault="001C0DDF" w:rsidP="00CB77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243F9"/>
    <w:multiLevelType w:val="hybridMultilevel"/>
    <w:tmpl w:val="D8142786"/>
    <w:lvl w:ilvl="0" w:tplc="A27AAA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621C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6AE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DA6D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F8D5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826F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0C5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0611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A40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BF1327"/>
    <w:multiLevelType w:val="hybridMultilevel"/>
    <w:tmpl w:val="18B4F72C"/>
    <w:lvl w:ilvl="0" w:tplc="54CA4B66">
      <w:start w:val="1540"/>
      <w:numFmt w:val="bullet"/>
      <w:lvlText w:val="-"/>
      <w:lvlJc w:val="left"/>
      <w:pPr>
        <w:ind w:left="720" w:hanging="360"/>
      </w:pPr>
      <w:rPr>
        <w:rFonts w:ascii="AdvTT7329fd89.I" w:eastAsiaTheme="minorHAnsi" w:hAnsi="AdvTT7329fd89.I" w:cs="AdvTT7329fd89.I" w:hint="default"/>
        <w:sz w:val="16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C0772"/>
    <w:multiLevelType w:val="hybridMultilevel"/>
    <w:tmpl w:val="904AD396"/>
    <w:lvl w:ilvl="0" w:tplc="CEC86A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EEB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766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3E1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DC92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C0F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CE2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761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1244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E242F46"/>
    <w:multiLevelType w:val="hybridMultilevel"/>
    <w:tmpl w:val="D5F6C67A"/>
    <w:lvl w:ilvl="0" w:tplc="BFCC7D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AD1EB6"/>
    <w:multiLevelType w:val="hybridMultilevel"/>
    <w:tmpl w:val="E7229380"/>
    <w:lvl w:ilvl="0" w:tplc="1C1CA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A460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A0C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AC76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90E5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D8D8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04C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764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6BF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A6307C2"/>
    <w:multiLevelType w:val="hybridMultilevel"/>
    <w:tmpl w:val="7ECA6AEA"/>
    <w:lvl w:ilvl="0" w:tplc="1FE05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0EC4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744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C02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8C86D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002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02B9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C0A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649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5E723AB"/>
    <w:multiLevelType w:val="hybridMultilevel"/>
    <w:tmpl w:val="1174F8BA"/>
    <w:lvl w:ilvl="0" w:tplc="C1EE6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786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C6F0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44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6A5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B0F7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007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5C0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90B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7072371"/>
    <w:multiLevelType w:val="hybridMultilevel"/>
    <w:tmpl w:val="DEECB8B4"/>
    <w:lvl w:ilvl="0" w:tplc="5F70E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3EAA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ACB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26BF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14E5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6C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D823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9A0F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4AA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EE0369A"/>
    <w:multiLevelType w:val="hybridMultilevel"/>
    <w:tmpl w:val="84E82CA2"/>
    <w:lvl w:ilvl="0" w:tplc="C54C9E8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806055">
    <w:abstractNumId w:val="1"/>
  </w:num>
  <w:num w:numId="2" w16cid:durableId="1255552300">
    <w:abstractNumId w:val="5"/>
  </w:num>
  <w:num w:numId="3" w16cid:durableId="124977558">
    <w:abstractNumId w:val="4"/>
  </w:num>
  <w:num w:numId="4" w16cid:durableId="580919254">
    <w:abstractNumId w:val="6"/>
  </w:num>
  <w:num w:numId="5" w16cid:durableId="486164214">
    <w:abstractNumId w:val="0"/>
  </w:num>
  <w:num w:numId="6" w16cid:durableId="555355455">
    <w:abstractNumId w:val="7"/>
  </w:num>
  <w:num w:numId="7" w16cid:durableId="1983532462">
    <w:abstractNumId w:val="2"/>
  </w:num>
  <w:num w:numId="8" w16cid:durableId="1891452194">
    <w:abstractNumId w:val="3"/>
  </w:num>
  <w:num w:numId="9" w16cid:durableId="19987283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MzA2NzcwNzEzMjFX0lEKTi0uzszPAykwMq4FAG83obUtAAAA"/>
  </w:docVars>
  <w:rsids>
    <w:rsidRoot w:val="00C908FC"/>
    <w:rsid w:val="00001D2A"/>
    <w:rsid w:val="00007434"/>
    <w:rsid w:val="00021E95"/>
    <w:rsid w:val="000235DC"/>
    <w:rsid w:val="00031334"/>
    <w:rsid w:val="000347E3"/>
    <w:rsid w:val="00034A3E"/>
    <w:rsid w:val="000424DF"/>
    <w:rsid w:val="00051CD8"/>
    <w:rsid w:val="000663D8"/>
    <w:rsid w:val="0006743F"/>
    <w:rsid w:val="000811E5"/>
    <w:rsid w:val="000814A4"/>
    <w:rsid w:val="000825D8"/>
    <w:rsid w:val="00086420"/>
    <w:rsid w:val="00087647"/>
    <w:rsid w:val="000A38C1"/>
    <w:rsid w:val="000B0A1F"/>
    <w:rsid w:val="000B74D7"/>
    <w:rsid w:val="000B7F87"/>
    <w:rsid w:val="000D76CE"/>
    <w:rsid w:val="000E32AD"/>
    <w:rsid w:val="000F2D8D"/>
    <w:rsid w:val="000F4D61"/>
    <w:rsid w:val="000F5851"/>
    <w:rsid w:val="001012DD"/>
    <w:rsid w:val="0010177A"/>
    <w:rsid w:val="001068CB"/>
    <w:rsid w:val="001071D2"/>
    <w:rsid w:val="00114ABE"/>
    <w:rsid w:val="001168A0"/>
    <w:rsid w:val="001171DE"/>
    <w:rsid w:val="00127587"/>
    <w:rsid w:val="00127AFE"/>
    <w:rsid w:val="0014267A"/>
    <w:rsid w:val="001467A2"/>
    <w:rsid w:val="001661F2"/>
    <w:rsid w:val="001664FA"/>
    <w:rsid w:val="00170043"/>
    <w:rsid w:val="00177835"/>
    <w:rsid w:val="00194B02"/>
    <w:rsid w:val="001B0079"/>
    <w:rsid w:val="001B0209"/>
    <w:rsid w:val="001C073F"/>
    <w:rsid w:val="001C0CE6"/>
    <w:rsid w:val="001C0DDF"/>
    <w:rsid w:val="001C2F0F"/>
    <w:rsid w:val="001D2DFF"/>
    <w:rsid w:val="001F6F63"/>
    <w:rsid w:val="002046D9"/>
    <w:rsid w:val="002300EC"/>
    <w:rsid w:val="00237A78"/>
    <w:rsid w:val="00240D72"/>
    <w:rsid w:val="002463BB"/>
    <w:rsid w:val="0025205C"/>
    <w:rsid w:val="00253424"/>
    <w:rsid w:val="00271D39"/>
    <w:rsid w:val="00280D8B"/>
    <w:rsid w:val="002842CF"/>
    <w:rsid w:val="002856EA"/>
    <w:rsid w:val="00285E61"/>
    <w:rsid w:val="0029512C"/>
    <w:rsid w:val="002A0407"/>
    <w:rsid w:val="002A42FE"/>
    <w:rsid w:val="002C1651"/>
    <w:rsid w:val="002C2626"/>
    <w:rsid w:val="002D378A"/>
    <w:rsid w:val="002E414C"/>
    <w:rsid w:val="002F08A3"/>
    <w:rsid w:val="00301234"/>
    <w:rsid w:val="00304526"/>
    <w:rsid w:val="003055B1"/>
    <w:rsid w:val="003128DF"/>
    <w:rsid w:val="0031534F"/>
    <w:rsid w:val="00320151"/>
    <w:rsid w:val="0032156B"/>
    <w:rsid w:val="00324A8C"/>
    <w:rsid w:val="003268EC"/>
    <w:rsid w:val="003565AD"/>
    <w:rsid w:val="00356EBC"/>
    <w:rsid w:val="00366166"/>
    <w:rsid w:val="003717BF"/>
    <w:rsid w:val="00375D9D"/>
    <w:rsid w:val="003970BD"/>
    <w:rsid w:val="003A07E5"/>
    <w:rsid w:val="003A4659"/>
    <w:rsid w:val="003B15E9"/>
    <w:rsid w:val="003B6C6D"/>
    <w:rsid w:val="003D168A"/>
    <w:rsid w:val="003D285A"/>
    <w:rsid w:val="003D6668"/>
    <w:rsid w:val="003D705A"/>
    <w:rsid w:val="003F172E"/>
    <w:rsid w:val="003F2BFE"/>
    <w:rsid w:val="003F3CFE"/>
    <w:rsid w:val="00401C4E"/>
    <w:rsid w:val="004031F9"/>
    <w:rsid w:val="00410409"/>
    <w:rsid w:val="004109B5"/>
    <w:rsid w:val="0041585B"/>
    <w:rsid w:val="00424922"/>
    <w:rsid w:val="004369FE"/>
    <w:rsid w:val="00452B3B"/>
    <w:rsid w:val="00463D1D"/>
    <w:rsid w:val="00464544"/>
    <w:rsid w:val="0046794C"/>
    <w:rsid w:val="00475A4B"/>
    <w:rsid w:val="00484DA2"/>
    <w:rsid w:val="004850A2"/>
    <w:rsid w:val="00491BE0"/>
    <w:rsid w:val="004926D0"/>
    <w:rsid w:val="004A57C4"/>
    <w:rsid w:val="004B0DD4"/>
    <w:rsid w:val="004B5110"/>
    <w:rsid w:val="004B5B86"/>
    <w:rsid w:val="004D04E6"/>
    <w:rsid w:val="004D4E30"/>
    <w:rsid w:val="004D5E02"/>
    <w:rsid w:val="004D72E7"/>
    <w:rsid w:val="004E4294"/>
    <w:rsid w:val="004E6356"/>
    <w:rsid w:val="004E717D"/>
    <w:rsid w:val="004E785B"/>
    <w:rsid w:val="004F3EFF"/>
    <w:rsid w:val="005058C4"/>
    <w:rsid w:val="0052168A"/>
    <w:rsid w:val="00525238"/>
    <w:rsid w:val="0053244C"/>
    <w:rsid w:val="00545D60"/>
    <w:rsid w:val="00557173"/>
    <w:rsid w:val="005611C9"/>
    <w:rsid w:val="005718F6"/>
    <w:rsid w:val="00572030"/>
    <w:rsid w:val="005777A9"/>
    <w:rsid w:val="00584742"/>
    <w:rsid w:val="00590900"/>
    <w:rsid w:val="005C0259"/>
    <w:rsid w:val="005D5E40"/>
    <w:rsid w:val="005E1C67"/>
    <w:rsid w:val="005E4776"/>
    <w:rsid w:val="0060282D"/>
    <w:rsid w:val="00610CEA"/>
    <w:rsid w:val="00617122"/>
    <w:rsid w:val="00622399"/>
    <w:rsid w:val="0062790C"/>
    <w:rsid w:val="0063043D"/>
    <w:rsid w:val="00632851"/>
    <w:rsid w:val="00633837"/>
    <w:rsid w:val="006368B0"/>
    <w:rsid w:val="00640361"/>
    <w:rsid w:val="00645060"/>
    <w:rsid w:val="00670B5D"/>
    <w:rsid w:val="006822C3"/>
    <w:rsid w:val="00682CF4"/>
    <w:rsid w:val="006860DC"/>
    <w:rsid w:val="006A0419"/>
    <w:rsid w:val="006A6BDD"/>
    <w:rsid w:val="006B00DF"/>
    <w:rsid w:val="006B5E0E"/>
    <w:rsid w:val="006B696A"/>
    <w:rsid w:val="006D1BCE"/>
    <w:rsid w:val="006D3353"/>
    <w:rsid w:val="006D3DAC"/>
    <w:rsid w:val="006E3619"/>
    <w:rsid w:val="006E471A"/>
    <w:rsid w:val="006F1BDD"/>
    <w:rsid w:val="00701C8E"/>
    <w:rsid w:val="00706CB6"/>
    <w:rsid w:val="007113C3"/>
    <w:rsid w:val="0071551D"/>
    <w:rsid w:val="00723546"/>
    <w:rsid w:val="00726CA8"/>
    <w:rsid w:val="00735CBA"/>
    <w:rsid w:val="00736910"/>
    <w:rsid w:val="007724A9"/>
    <w:rsid w:val="0077765B"/>
    <w:rsid w:val="0078202B"/>
    <w:rsid w:val="00792006"/>
    <w:rsid w:val="007B4482"/>
    <w:rsid w:val="007D1596"/>
    <w:rsid w:val="007E3B29"/>
    <w:rsid w:val="007E6221"/>
    <w:rsid w:val="007F2C0E"/>
    <w:rsid w:val="0081033A"/>
    <w:rsid w:val="008148E3"/>
    <w:rsid w:val="00831C0C"/>
    <w:rsid w:val="00833982"/>
    <w:rsid w:val="00845CE0"/>
    <w:rsid w:val="00850092"/>
    <w:rsid w:val="00855C0D"/>
    <w:rsid w:val="00866337"/>
    <w:rsid w:val="00866F2B"/>
    <w:rsid w:val="00877AD7"/>
    <w:rsid w:val="008847CE"/>
    <w:rsid w:val="00892413"/>
    <w:rsid w:val="008929E0"/>
    <w:rsid w:val="00896659"/>
    <w:rsid w:val="008A04CB"/>
    <w:rsid w:val="008A13B7"/>
    <w:rsid w:val="008A5982"/>
    <w:rsid w:val="008A7E3D"/>
    <w:rsid w:val="008D4E75"/>
    <w:rsid w:val="0090628E"/>
    <w:rsid w:val="00906ECF"/>
    <w:rsid w:val="00913448"/>
    <w:rsid w:val="00920743"/>
    <w:rsid w:val="009212BE"/>
    <w:rsid w:val="009914C7"/>
    <w:rsid w:val="009A1E28"/>
    <w:rsid w:val="009A53C6"/>
    <w:rsid w:val="009B5A72"/>
    <w:rsid w:val="009C0296"/>
    <w:rsid w:val="009C1A89"/>
    <w:rsid w:val="00A01E45"/>
    <w:rsid w:val="00A1282D"/>
    <w:rsid w:val="00A42C7E"/>
    <w:rsid w:val="00A451C8"/>
    <w:rsid w:val="00A539FC"/>
    <w:rsid w:val="00A55480"/>
    <w:rsid w:val="00A56048"/>
    <w:rsid w:val="00A61375"/>
    <w:rsid w:val="00A62032"/>
    <w:rsid w:val="00A76CAB"/>
    <w:rsid w:val="00A9144F"/>
    <w:rsid w:val="00AB3FD6"/>
    <w:rsid w:val="00AC3F9F"/>
    <w:rsid w:val="00AE1B56"/>
    <w:rsid w:val="00AE59F4"/>
    <w:rsid w:val="00B044A1"/>
    <w:rsid w:val="00B170CE"/>
    <w:rsid w:val="00B2520F"/>
    <w:rsid w:val="00B25D27"/>
    <w:rsid w:val="00B63A25"/>
    <w:rsid w:val="00B73FDA"/>
    <w:rsid w:val="00B8233B"/>
    <w:rsid w:val="00B97B90"/>
    <w:rsid w:val="00BA2048"/>
    <w:rsid w:val="00BA22D7"/>
    <w:rsid w:val="00BA46F5"/>
    <w:rsid w:val="00BA5E85"/>
    <w:rsid w:val="00BA61EA"/>
    <w:rsid w:val="00BB0C61"/>
    <w:rsid w:val="00BD12CE"/>
    <w:rsid w:val="00BD30AB"/>
    <w:rsid w:val="00BE61D7"/>
    <w:rsid w:val="00BF5551"/>
    <w:rsid w:val="00C00709"/>
    <w:rsid w:val="00C210CA"/>
    <w:rsid w:val="00C2127A"/>
    <w:rsid w:val="00C30D1B"/>
    <w:rsid w:val="00C44E41"/>
    <w:rsid w:val="00C46129"/>
    <w:rsid w:val="00C47D93"/>
    <w:rsid w:val="00C6158D"/>
    <w:rsid w:val="00C774F8"/>
    <w:rsid w:val="00C8224C"/>
    <w:rsid w:val="00C908FC"/>
    <w:rsid w:val="00C92BEB"/>
    <w:rsid w:val="00C9669B"/>
    <w:rsid w:val="00CA2E82"/>
    <w:rsid w:val="00CA4971"/>
    <w:rsid w:val="00CB5778"/>
    <w:rsid w:val="00CB77FB"/>
    <w:rsid w:val="00CC30D7"/>
    <w:rsid w:val="00CC3ECB"/>
    <w:rsid w:val="00CC6799"/>
    <w:rsid w:val="00CD7F9B"/>
    <w:rsid w:val="00CE18A8"/>
    <w:rsid w:val="00CE3DAC"/>
    <w:rsid w:val="00CE7A9A"/>
    <w:rsid w:val="00D17D2D"/>
    <w:rsid w:val="00D22A99"/>
    <w:rsid w:val="00D35E1D"/>
    <w:rsid w:val="00D50B38"/>
    <w:rsid w:val="00D50B82"/>
    <w:rsid w:val="00D556C4"/>
    <w:rsid w:val="00D56093"/>
    <w:rsid w:val="00D61C4A"/>
    <w:rsid w:val="00D62747"/>
    <w:rsid w:val="00D6585F"/>
    <w:rsid w:val="00D82048"/>
    <w:rsid w:val="00D856BC"/>
    <w:rsid w:val="00D90303"/>
    <w:rsid w:val="00D9133E"/>
    <w:rsid w:val="00DA1581"/>
    <w:rsid w:val="00DA3D7D"/>
    <w:rsid w:val="00DB7A80"/>
    <w:rsid w:val="00DC2550"/>
    <w:rsid w:val="00DC4584"/>
    <w:rsid w:val="00DD66DA"/>
    <w:rsid w:val="00DF27D8"/>
    <w:rsid w:val="00E0282D"/>
    <w:rsid w:val="00E06337"/>
    <w:rsid w:val="00E06E08"/>
    <w:rsid w:val="00E163A6"/>
    <w:rsid w:val="00E2680F"/>
    <w:rsid w:val="00E35C1D"/>
    <w:rsid w:val="00E40A4D"/>
    <w:rsid w:val="00E44485"/>
    <w:rsid w:val="00E47FCC"/>
    <w:rsid w:val="00E51C64"/>
    <w:rsid w:val="00E5389A"/>
    <w:rsid w:val="00E62414"/>
    <w:rsid w:val="00E662D9"/>
    <w:rsid w:val="00E91CF5"/>
    <w:rsid w:val="00EB12EE"/>
    <w:rsid w:val="00EB61A9"/>
    <w:rsid w:val="00EC7236"/>
    <w:rsid w:val="00ED352E"/>
    <w:rsid w:val="00EE42C5"/>
    <w:rsid w:val="00EE7354"/>
    <w:rsid w:val="00F17870"/>
    <w:rsid w:val="00F242F9"/>
    <w:rsid w:val="00F541DC"/>
    <w:rsid w:val="00F645F5"/>
    <w:rsid w:val="00F70188"/>
    <w:rsid w:val="00F7139C"/>
    <w:rsid w:val="00F71610"/>
    <w:rsid w:val="00F87A59"/>
    <w:rsid w:val="00F957E1"/>
    <w:rsid w:val="00FA6777"/>
    <w:rsid w:val="00FC5460"/>
    <w:rsid w:val="00FC6FF5"/>
    <w:rsid w:val="00FF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2AE5A"/>
  <w15:chartTrackingRefBased/>
  <w15:docId w15:val="{7C9E62A9-D880-4503-9F89-B52C67594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4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82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822C3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822C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2C3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A1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7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B77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77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B77FB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110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110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ED352E"/>
    <w:rPr>
      <w:i/>
      <w:iCs/>
    </w:rPr>
  </w:style>
  <w:style w:type="paragraph" w:styleId="ListParagraph">
    <w:name w:val="List Paragraph"/>
    <w:basedOn w:val="Normal"/>
    <w:uiPriority w:val="34"/>
    <w:qFormat/>
    <w:rsid w:val="005611C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6A0419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9914C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14C7"/>
    <w:rPr>
      <w:color w:val="954F72"/>
      <w:u w:val="single"/>
    </w:rPr>
  </w:style>
  <w:style w:type="paragraph" w:customStyle="1" w:styleId="msonormal0">
    <w:name w:val="msonormal"/>
    <w:basedOn w:val="Normal"/>
    <w:rsid w:val="009914C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4">
    <w:name w:val="xl64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5">
    <w:name w:val="xl65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6">
    <w:name w:val="xl66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8">
    <w:name w:val="xl68"/>
    <w:basedOn w:val="Normal"/>
    <w:rsid w:val="009914C7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9914C7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Normal"/>
    <w:rsid w:val="009914C7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2">
    <w:name w:val="xl72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5">
    <w:name w:val="xl75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6">
    <w:name w:val="xl76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8">
    <w:name w:val="xl78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9">
    <w:name w:val="xl79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9914C7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4">
    <w:name w:val="xl84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5">
    <w:name w:val="xl85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6">
    <w:name w:val="xl86"/>
    <w:basedOn w:val="Normal"/>
    <w:rsid w:val="009914C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7">
    <w:name w:val="xl87"/>
    <w:basedOn w:val="Normal"/>
    <w:rsid w:val="009914C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8">
    <w:name w:val="xl88"/>
    <w:basedOn w:val="Normal"/>
    <w:rsid w:val="009914C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9">
    <w:name w:val="xl89"/>
    <w:basedOn w:val="Normal"/>
    <w:rsid w:val="009914C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0">
    <w:name w:val="xl90"/>
    <w:basedOn w:val="Normal"/>
    <w:rsid w:val="009914C7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1">
    <w:name w:val="xl91"/>
    <w:basedOn w:val="Normal"/>
    <w:rsid w:val="009914C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0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E29D02F82AC448CA56552DB23BAB2" ma:contentTypeVersion="12" ma:contentTypeDescription="Skapa ett nytt dokument." ma:contentTypeScope="" ma:versionID="564301820701061d71b99810b1d85bb5">
  <xsd:schema xmlns:xsd="http://www.w3.org/2001/XMLSchema" xmlns:xs="http://www.w3.org/2001/XMLSchema" xmlns:p="http://schemas.microsoft.com/office/2006/metadata/properties" xmlns:ns3="f672309d-b261-4883-b6c4-1b1371fff54c" targetNamespace="http://schemas.microsoft.com/office/2006/metadata/properties" ma:root="true" ma:fieldsID="c49366df8155fe2b22b0c2fdc274fb65" ns3:_="">
    <xsd:import namespace="f672309d-b261-4883-b6c4-1b1371fff5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2309d-b261-4883-b6c4-1b1371ff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291431-60C1-4003-9367-41FFFFA2BD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2309d-b261-4883-b6c4-1b1371fff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F1AB86-16C8-429A-AA16-ED3FD73C54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81120A-3F68-4C5A-896A-61DBFF1E1F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693646D-18F9-4B2D-A193-298473314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049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unoz</dc:creator>
  <cp:keywords/>
  <dc:description/>
  <cp:lastModifiedBy>Maria Munoz</cp:lastModifiedBy>
  <cp:revision>9</cp:revision>
  <dcterms:created xsi:type="dcterms:W3CDTF">2023-08-02T11:42:00Z</dcterms:created>
  <dcterms:modified xsi:type="dcterms:W3CDTF">2023-09-2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E29D02F82AC448CA56552DB23BAB2</vt:lpwstr>
  </property>
</Properties>
</file>